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9CB876" w14:textId="43ABF815" w:rsidR="00D64BD8" w:rsidRDefault="00173943" w:rsidP="00DF5B60">
      <w:pPr>
        <w:jc w:val="center"/>
        <w:rPr>
          <w:lang w:bidi="fa-IR"/>
        </w:rPr>
      </w:pPr>
      <w:r w:rsidRPr="00611D11">
        <w:rPr>
          <w:b/>
          <w:bCs/>
        </w:rPr>
        <w:t>Checklist for intra hospital patient transfer</w:t>
      </w:r>
    </w:p>
    <w:p w14:paraId="1D61A523" w14:textId="1BBB3998" w:rsidR="004306EF" w:rsidRDefault="00A76C54" w:rsidP="00A76C54">
      <w:pPr>
        <w:spacing w:before="100" w:beforeAutospacing="1" w:after="100" w:afterAutospacing="1"/>
        <w:jc w:val="center"/>
        <w:rPr>
          <w:lang w:bidi="fa-IR"/>
        </w:rPr>
      </w:pPr>
      <w:r>
        <w:rPr>
          <w:lang w:bidi="fa-IR"/>
        </w:rPr>
        <w:t>***                                            ***</w:t>
      </w:r>
    </w:p>
    <w:p w14:paraId="547E5DB2" w14:textId="77777777" w:rsidR="00A76C54" w:rsidRPr="00A76C54" w:rsidRDefault="00A76C54" w:rsidP="00A76C54">
      <w:pPr>
        <w:spacing w:before="100" w:beforeAutospacing="1" w:after="100" w:afterAutospacing="1"/>
        <w:rPr>
          <w:lang w:bidi="fa-IR"/>
        </w:rPr>
      </w:pPr>
      <w:r w:rsidRPr="00A76C54">
        <w:rPr>
          <w:b/>
          <w:bCs/>
          <w:lang w:bidi="fa-IR"/>
        </w:rPr>
        <w:t>Purpose of this Checklist:</w:t>
      </w:r>
      <w:r w:rsidRPr="00A76C54">
        <w:rPr>
          <w:lang w:bidi="fa-IR"/>
        </w:rPr>
        <w:br/>
        <w:t xml:space="preserve">This checklist is a standardized tool designed to ensure patient safety, continuity of care, and effective communication during the transfer of a patient from one hospital department to another. It guides healthcare providers through the critical steps in the </w:t>
      </w:r>
      <w:r w:rsidRPr="00A76C54">
        <w:rPr>
          <w:b/>
          <w:bCs/>
          <w:lang w:bidi="fa-IR"/>
        </w:rPr>
        <w:t>Pre-transfer</w:t>
      </w:r>
      <w:r w:rsidRPr="00A76C54">
        <w:rPr>
          <w:lang w:bidi="fa-IR"/>
        </w:rPr>
        <w:t xml:space="preserve">, </w:t>
      </w:r>
      <w:r w:rsidRPr="00A76C54">
        <w:rPr>
          <w:b/>
          <w:bCs/>
          <w:lang w:bidi="fa-IR"/>
        </w:rPr>
        <w:t>Intra-transfer</w:t>
      </w:r>
      <w:r w:rsidRPr="00A76C54">
        <w:rPr>
          <w:lang w:bidi="fa-IR"/>
        </w:rPr>
        <w:t xml:space="preserve">, and </w:t>
      </w:r>
      <w:r w:rsidRPr="00A76C54">
        <w:rPr>
          <w:b/>
          <w:bCs/>
          <w:lang w:bidi="fa-IR"/>
        </w:rPr>
        <w:t>Post-transfer</w:t>
      </w:r>
      <w:r w:rsidRPr="00A76C54">
        <w:rPr>
          <w:lang w:bidi="fa-IR"/>
        </w:rPr>
        <w:t xml:space="preserve"> phases to minimize risks and prevent errors.</w:t>
      </w:r>
    </w:p>
    <w:p w14:paraId="0EDD6A1B" w14:textId="66741CBF" w:rsidR="00A76C54" w:rsidRPr="00A76C54" w:rsidRDefault="00A76C54" w:rsidP="00A76C54">
      <w:pPr>
        <w:spacing w:before="100" w:beforeAutospacing="1" w:after="100" w:afterAutospacing="1"/>
        <w:rPr>
          <w:lang w:bidi="fa-IR"/>
        </w:rPr>
      </w:pPr>
      <w:r w:rsidRPr="00A76C54">
        <w:rPr>
          <w:lang w:bidi="fa-IR"/>
        </w:rPr>
        <w:t xml:space="preserve">The primary user is the </w:t>
      </w:r>
      <w:r w:rsidRPr="00A76C54">
        <w:rPr>
          <w:b/>
          <w:bCs/>
          <w:lang w:bidi="fa-IR"/>
        </w:rPr>
        <w:t>nurse</w:t>
      </w:r>
      <w:r w:rsidRPr="00A76C54">
        <w:rPr>
          <w:lang w:bidi="fa-IR"/>
        </w:rPr>
        <w:t xml:space="preserve"> responsible for coordinating and executing the patient transfer. </w:t>
      </w:r>
    </w:p>
    <w:p w14:paraId="5F3C4B9F" w14:textId="77777777" w:rsidR="00A76C54" w:rsidRPr="00A76C54" w:rsidRDefault="00A76C54" w:rsidP="00A76C54">
      <w:pPr>
        <w:spacing w:before="100" w:beforeAutospacing="1" w:after="100" w:afterAutospacing="1"/>
        <w:rPr>
          <w:lang w:bidi="fa-IR"/>
        </w:rPr>
      </w:pPr>
      <w:r w:rsidRPr="00A76C54">
        <w:rPr>
          <w:b/>
          <w:bCs/>
          <w:lang w:bidi="fa-IR"/>
        </w:rPr>
        <w:t>How to Use This Checklist:</w:t>
      </w:r>
    </w:p>
    <w:p w14:paraId="272E0D59" w14:textId="77777777" w:rsidR="00A76C54" w:rsidRPr="00A76C54" w:rsidRDefault="00A76C54" w:rsidP="00A76C54">
      <w:pPr>
        <w:numPr>
          <w:ilvl w:val="0"/>
          <w:numId w:val="8"/>
        </w:numPr>
        <w:spacing w:before="100" w:beforeAutospacing="1" w:after="100" w:afterAutospacing="1"/>
        <w:rPr>
          <w:lang w:bidi="fa-IR"/>
        </w:rPr>
      </w:pPr>
      <w:r w:rsidRPr="00A76C54">
        <w:rPr>
          <w:b/>
          <w:bCs/>
          <w:lang w:bidi="fa-IR"/>
        </w:rPr>
        <w:t>Complete the Header:</w:t>
      </w:r>
      <w:r w:rsidRPr="00A76C54">
        <w:rPr>
          <w:lang w:bidi="fa-IR"/>
        </w:rPr>
        <w:t xml:space="preserve"> Before starting, fill in all patient and transfer details at the top of the form (Patient sex, destination, origin, cause of transfer, GCS, transfer vehicle, and accompanying personnel).</w:t>
      </w:r>
    </w:p>
    <w:p w14:paraId="2CC2C91A" w14:textId="77777777" w:rsidR="00A76C54" w:rsidRPr="00A76C54" w:rsidRDefault="00A76C54" w:rsidP="00A76C54">
      <w:pPr>
        <w:numPr>
          <w:ilvl w:val="0"/>
          <w:numId w:val="8"/>
        </w:numPr>
        <w:spacing w:before="100" w:beforeAutospacing="1" w:after="100" w:afterAutospacing="1"/>
        <w:rPr>
          <w:lang w:bidi="fa-IR"/>
        </w:rPr>
      </w:pPr>
      <w:r w:rsidRPr="00A76C54">
        <w:rPr>
          <w:b/>
          <w:bCs/>
          <w:lang w:bidi="fa-IR"/>
        </w:rPr>
        <w:t>Performance Rating:</w:t>
      </w:r>
      <w:r w:rsidRPr="00A76C54">
        <w:rPr>
          <w:lang w:bidi="fa-IR"/>
        </w:rPr>
        <w:t xml:space="preserve"> For each item, check the box that best reflects the completion status:</w:t>
      </w:r>
    </w:p>
    <w:p w14:paraId="1C4D514A" w14:textId="77777777" w:rsidR="00A76C54" w:rsidRPr="00A76C54" w:rsidRDefault="00A76C54" w:rsidP="00A76C54">
      <w:pPr>
        <w:numPr>
          <w:ilvl w:val="1"/>
          <w:numId w:val="8"/>
        </w:numPr>
        <w:spacing w:before="100" w:beforeAutospacing="1" w:after="100" w:afterAutospacing="1"/>
        <w:rPr>
          <w:lang w:bidi="fa-IR"/>
        </w:rPr>
      </w:pPr>
      <w:r w:rsidRPr="00A76C54">
        <w:rPr>
          <w:b/>
          <w:bCs/>
          <w:lang w:bidi="fa-IR"/>
        </w:rPr>
        <w:t>Completely Done:</w:t>
      </w:r>
      <w:r w:rsidRPr="00A76C54">
        <w:rPr>
          <w:lang w:bidi="fa-IR"/>
        </w:rPr>
        <w:t xml:space="preserve"> The action was fully and correctly performed as described.</w:t>
      </w:r>
    </w:p>
    <w:p w14:paraId="5758A858" w14:textId="77777777" w:rsidR="00A76C54" w:rsidRPr="00A76C54" w:rsidRDefault="00A76C54" w:rsidP="00A76C54">
      <w:pPr>
        <w:numPr>
          <w:ilvl w:val="1"/>
          <w:numId w:val="8"/>
        </w:numPr>
        <w:spacing w:before="100" w:beforeAutospacing="1" w:after="100" w:afterAutospacing="1"/>
        <w:rPr>
          <w:lang w:bidi="fa-IR"/>
        </w:rPr>
      </w:pPr>
      <w:r w:rsidRPr="00A76C54">
        <w:rPr>
          <w:b/>
          <w:bCs/>
          <w:lang w:bidi="fa-IR"/>
        </w:rPr>
        <w:t>Incompletely Done:</w:t>
      </w:r>
      <w:r w:rsidRPr="00A76C54">
        <w:rPr>
          <w:lang w:bidi="fa-IR"/>
        </w:rPr>
        <w:t xml:space="preserve"> The action was started but not finished, or key elements were missed.</w:t>
      </w:r>
    </w:p>
    <w:p w14:paraId="725F0492" w14:textId="77777777" w:rsidR="00A76C54" w:rsidRPr="00A76C54" w:rsidRDefault="00A76C54" w:rsidP="00A76C54">
      <w:pPr>
        <w:numPr>
          <w:ilvl w:val="1"/>
          <w:numId w:val="8"/>
        </w:numPr>
        <w:spacing w:before="100" w:beforeAutospacing="1" w:after="100" w:afterAutospacing="1"/>
        <w:rPr>
          <w:lang w:bidi="fa-IR"/>
        </w:rPr>
      </w:pPr>
      <w:r w:rsidRPr="00A76C54">
        <w:rPr>
          <w:b/>
          <w:bCs/>
          <w:lang w:bidi="fa-IR"/>
        </w:rPr>
        <w:t>Not Done:</w:t>
      </w:r>
      <w:r w:rsidRPr="00A76C54">
        <w:rPr>
          <w:lang w:bidi="fa-IR"/>
        </w:rPr>
        <w:t xml:space="preserve"> The required action was not performed.</w:t>
      </w:r>
    </w:p>
    <w:p w14:paraId="47A9C602" w14:textId="30C5785E" w:rsidR="00A76C54" w:rsidRPr="00A76C54" w:rsidRDefault="00A76C54" w:rsidP="00A76C54">
      <w:pPr>
        <w:numPr>
          <w:ilvl w:val="1"/>
          <w:numId w:val="8"/>
        </w:numPr>
        <w:spacing w:before="100" w:beforeAutospacing="1" w:after="100" w:afterAutospacing="1"/>
        <w:rPr>
          <w:lang w:bidi="fa-IR"/>
        </w:rPr>
      </w:pPr>
      <w:r w:rsidRPr="00A76C54">
        <w:rPr>
          <w:b/>
          <w:bCs/>
          <w:lang w:bidi="fa-IR"/>
        </w:rPr>
        <w:t>Not Applicable:</w:t>
      </w:r>
      <w:r w:rsidRPr="00A76C54">
        <w:rPr>
          <w:lang w:bidi="fa-IR"/>
        </w:rPr>
        <w:t xml:space="preserve"> Use if the item does not pertain to this specific patient's condition or situation.</w:t>
      </w:r>
    </w:p>
    <w:p w14:paraId="36B51A16" w14:textId="77777777" w:rsidR="00A76C54" w:rsidRDefault="00A76C54" w:rsidP="00A76C54">
      <w:pPr>
        <w:pStyle w:val="ListParagraph"/>
        <w:spacing w:before="100" w:beforeAutospacing="1" w:after="100" w:afterAutospacing="1"/>
        <w:jc w:val="center"/>
        <w:rPr>
          <w:lang w:bidi="fa-IR"/>
        </w:rPr>
      </w:pPr>
      <w:r>
        <w:rPr>
          <w:lang w:bidi="fa-IR"/>
        </w:rPr>
        <w:t>***                                            ***</w:t>
      </w:r>
    </w:p>
    <w:p w14:paraId="7B48232B" w14:textId="2B709172" w:rsidR="004306EF" w:rsidRDefault="004306EF" w:rsidP="00A76C54">
      <w:pPr>
        <w:jc w:val="both"/>
        <w:rPr>
          <w:lang w:bidi="fa-IR"/>
        </w:rPr>
      </w:pPr>
      <w:r>
        <w:rPr>
          <w:lang w:bidi="fa-IR"/>
        </w:rPr>
        <w:t>Patient sex:   Male 󠆞</w:t>
      </w:r>
      <w:r w:rsidR="00285FF2">
        <w:rPr>
          <w:lang w:bidi="fa-IR"/>
        </w:rPr>
        <w:sym w:font="Wingdings" w:char="F0A8"/>
      </w:r>
      <w:r>
        <w:rPr>
          <w:lang w:bidi="fa-IR"/>
        </w:rPr>
        <w:t xml:space="preserve">   Female</w:t>
      </w:r>
      <w:r w:rsidR="00285FF2">
        <w:rPr>
          <w:lang w:bidi="fa-IR"/>
        </w:rPr>
        <w:t xml:space="preserve"> </w:t>
      </w:r>
      <w:r w:rsidR="00285FF2">
        <w:rPr>
          <w:lang w:bidi="fa-IR"/>
        </w:rPr>
        <w:sym w:font="Wingdings" w:char="F0A8"/>
      </w:r>
      <w:r>
        <w:rPr>
          <w:lang w:bidi="fa-IR"/>
        </w:rPr>
        <w:t xml:space="preserve">,                   Destination ward: …………..,   </w:t>
      </w:r>
      <w:r>
        <w:t>O</w:t>
      </w:r>
      <w:r w:rsidRPr="00276076">
        <w:t>riginating</w:t>
      </w:r>
      <w:r>
        <w:t xml:space="preserve"> ward:</w:t>
      </w:r>
      <w:r w:rsidR="003D61BC">
        <w:t>………..</w:t>
      </w:r>
      <w:r>
        <w:t xml:space="preserve"> </w:t>
      </w:r>
    </w:p>
    <w:p w14:paraId="5FF929AC" w14:textId="57BE8720" w:rsidR="004306EF" w:rsidRDefault="004306EF" w:rsidP="003D61BC">
      <w:pPr>
        <w:jc w:val="both"/>
        <w:rPr>
          <w:lang w:bidi="fa-IR"/>
        </w:rPr>
      </w:pPr>
      <w:r>
        <w:rPr>
          <w:lang w:bidi="fa-IR"/>
        </w:rPr>
        <w:t xml:space="preserve">Cause of transfer:………………   GCS of patient: …………., </w:t>
      </w:r>
    </w:p>
    <w:p w14:paraId="5175890F" w14:textId="165D4B5A" w:rsidR="004306EF" w:rsidRDefault="004306EF" w:rsidP="00A76C54">
      <w:pPr>
        <w:jc w:val="both"/>
        <w:rPr>
          <w:lang w:bidi="fa-IR"/>
        </w:rPr>
      </w:pPr>
      <w:r>
        <w:rPr>
          <w:lang w:bidi="fa-IR"/>
        </w:rPr>
        <w:t xml:space="preserve">Transfer vehicle: Patient’s bed </w:t>
      </w:r>
      <w:r w:rsidR="00285FF2">
        <w:rPr>
          <w:lang w:bidi="fa-IR"/>
        </w:rPr>
        <w:t xml:space="preserve"> </w:t>
      </w:r>
      <w:r w:rsidR="00285FF2">
        <w:rPr>
          <w:lang w:bidi="fa-IR"/>
        </w:rPr>
        <w:sym w:font="Wingdings" w:char="F0A8"/>
      </w:r>
      <w:r>
        <w:rPr>
          <w:lang w:bidi="fa-IR"/>
        </w:rPr>
        <w:t xml:space="preserve">    Wheelchair</w:t>
      </w:r>
      <w:r w:rsidR="00285FF2">
        <w:rPr>
          <w:lang w:bidi="fa-IR"/>
        </w:rPr>
        <w:t xml:space="preserve"> </w:t>
      </w:r>
      <w:r w:rsidR="00285FF2">
        <w:rPr>
          <w:lang w:bidi="fa-IR"/>
        </w:rPr>
        <w:sym w:font="Wingdings" w:char="F0A8"/>
      </w:r>
      <w:r>
        <w:rPr>
          <w:lang w:bidi="fa-IR"/>
        </w:rPr>
        <w:t xml:space="preserve">      Stretcher</w:t>
      </w:r>
      <w:r w:rsidR="00285FF2">
        <w:rPr>
          <w:lang w:bidi="fa-IR"/>
        </w:rPr>
        <w:t xml:space="preserve"> </w:t>
      </w:r>
      <w:r w:rsidR="00285FF2">
        <w:rPr>
          <w:lang w:bidi="fa-IR"/>
        </w:rPr>
        <w:sym w:font="Wingdings" w:char="F0A8"/>
      </w:r>
      <w:r>
        <w:rPr>
          <w:lang w:bidi="fa-IR"/>
        </w:rPr>
        <w:t xml:space="preserve">       By patient’s feet</w:t>
      </w:r>
      <w:r w:rsidR="00285FF2">
        <w:rPr>
          <w:lang w:bidi="fa-IR"/>
        </w:rPr>
        <w:t xml:space="preserve"> </w:t>
      </w:r>
      <w:r w:rsidR="00285FF2">
        <w:rPr>
          <w:lang w:bidi="fa-IR"/>
        </w:rPr>
        <w:sym w:font="Wingdings" w:char="F0A8"/>
      </w:r>
    </w:p>
    <w:p w14:paraId="375928C7" w14:textId="3FFB601E" w:rsidR="00E06861" w:rsidRDefault="00E06861" w:rsidP="00A76C54">
      <w:pPr>
        <w:jc w:val="both"/>
        <w:rPr>
          <w:lang w:bidi="fa-IR"/>
        </w:rPr>
      </w:pPr>
      <w:r>
        <w:rPr>
          <w:lang w:bidi="fa-IR"/>
        </w:rPr>
        <w:t xml:space="preserve">Who accompany during transfer: </w:t>
      </w:r>
      <w:r w:rsidR="004306EF">
        <w:rPr>
          <w:lang w:bidi="fa-IR"/>
        </w:rPr>
        <w:t>Nurse</w:t>
      </w:r>
      <w:r w:rsidR="00285FF2">
        <w:rPr>
          <w:lang w:bidi="fa-IR"/>
        </w:rPr>
        <w:t xml:space="preserve"> </w:t>
      </w:r>
      <w:r w:rsidR="00285FF2">
        <w:rPr>
          <w:lang w:bidi="fa-IR"/>
        </w:rPr>
        <w:sym w:font="Wingdings" w:char="F0A8"/>
      </w:r>
      <w:r w:rsidR="004306EF">
        <w:rPr>
          <w:lang w:bidi="fa-IR"/>
        </w:rPr>
        <w:t xml:space="preserve">     Nurse assistant</w:t>
      </w:r>
      <w:r w:rsidR="00285FF2">
        <w:rPr>
          <w:lang w:bidi="fa-IR"/>
        </w:rPr>
        <w:t xml:space="preserve"> </w:t>
      </w:r>
      <w:r w:rsidR="00285FF2">
        <w:rPr>
          <w:lang w:bidi="fa-IR"/>
        </w:rPr>
        <w:sym w:font="Wingdings" w:char="F0A8"/>
      </w:r>
      <w:r w:rsidR="004306EF">
        <w:rPr>
          <w:lang w:bidi="fa-IR"/>
        </w:rPr>
        <w:t xml:space="preserve">    An </w:t>
      </w:r>
      <w:r w:rsidR="004306EF" w:rsidRPr="00FE40FC">
        <w:rPr>
          <w:lang w:bidi="fa-IR"/>
        </w:rPr>
        <w:t>orderly</w:t>
      </w:r>
      <w:r w:rsidR="00285FF2">
        <w:rPr>
          <w:lang w:bidi="fa-IR"/>
        </w:rPr>
        <w:t xml:space="preserve"> </w:t>
      </w:r>
      <w:r w:rsidR="00285FF2">
        <w:rPr>
          <w:lang w:bidi="fa-IR"/>
        </w:rPr>
        <w:sym w:font="Wingdings" w:char="F0A8"/>
      </w:r>
      <w:r w:rsidR="004306EF">
        <w:t xml:space="preserve">      Relatives</w:t>
      </w:r>
      <w:r w:rsidR="00285FF2">
        <w:rPr>
          <w:lang w:bidi="fa-IR"/>
        </w:rPr>
        <w:t xml:space="preserve"> </w:t>
      </w:r>
      <w:r w:rsidR="00285FF2">
        <w:rPr>
          <w:lang w:bidi="fa-IR"/>
        </w:rPr>
        <w:sym w:font="Wingdings" w:char="F0A8"/>
      </w:r>
    </w:p>
    <w:p w14:paraId="4AB93F60" w14:textId="77777777" w:rsidR="00DF5B60" w:rsidRDefault="00DF5B60" w:rsidP="00A76C54">
      <w:pPr>
        <w:jc w:val="both"/>
        <w:rPr>
          <w:b/>
          <w:bCs/>
        </w:rPr>
      </w:pPr>
    </w:p>
    <w:p w14:paraId="228D70F1" w14:textId="77777777" w:rsidR="003D61BC" w:rsidRDefault="003D61BC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53024FA3" w14:textId="6DFD1EA4" w:rsidR="001E6102" w:rsidRDefault="001E6102" w:rsidP="00A76C54">
      <w:pPr>
        <w:jc w:val="both"/>
        <w:rPr>
          <w:lang w:bidi="fa-IR"/>
        </w:rPr>
      </w:pPr>
      <w:r w:rsidRPr="00611D11">
        <w:rPr>
          <w:b/>
          <w:bCs/>
        </w:rPr>
        <w:lastRenderedPageBreak/>
        <w:t>Checklist for intra hospital patient transfer</w:t>
      </w:r>
    </w:p>
    <w:tbl>
      <w:tblPr>
        <w:bidiVisual/>
        <w:tblW w:w="10071" w:type="dxa"/>
        <w:tblInd w:w="-6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889"/>
        <w:gridCol w:w="1483"/>
        <w:gridCol w:w="1336"/>
        <w:gridCol w:w="4515"/>
        <w:gridCol w:w="565"/>
      </w:tblGrid>
      <w:tr w:rsidR="00252041" w:rsidRPr="00611D11" w14:paraId="6995D262" w14:textId="77777777" w:rsidTr="00252041">
        <w:trPr>
          <w:trHeight w:val="79"/>
        </w:trPr>
        <w:tc>
          <w:tcPr>
            <w:tcW w:w="4991" w:type="dxa"/>
            <w:gridSpan w:val="4"/>
            <w:shd w:val="clear" w:color="auto" w:fill="auto"/>
          </w:tcPr>
          <w:p w14:paraId="5C87F7DB" w14:textId="4A495141" w:rsidR="00252041" w:rsidRPr="00611D11" w:rsidRDefault="00252041" w:rsidP="00A76C54">
            <w:pPr>
              <w:jc w:val="center"/>
              <w:rPr>
                <w:b/>
                <w:bCs/>
                <w:sz w:val="22"/>
                <w:szCs w:val="22"/>
                <w:rtl/>
                <w:lang w:bidi="fa-IR"/>
              </w:rPr>
            </w:pPr>
            <w:r w:rsidRPr="00611D11">
              <w:rPr>
                <w:b/>
                <w:bCs/>
                <w:sz w:val="22"/>
                <w:szCs w:val="22"/>
                <w:lang w:bidi="fa-IR"/>
              </w:rPr>
              <w:t>Performance rating</w:t>
            </w:r>
          </w:p>
        </w:tc>
        <w:tc>
          <w:tcPr>
            <w:tcW w:w="4515" w:type="dxa"/>
            <w:shd w:val="clear" w:color="auto" w:fill="auto"/>
          </w:tcPr>
          <w:p w14:paraId="673C6F03" w14:textId="79BF23BB" w:rsidR="00252041" w:rsidRPr="00611D11" w:rsidRDefault="00252041" w:rsidP="00A76C54">
            <w:pPr>
              <w:jc w:val="center"/>
              <w:rPr>
                <w:b/>
                <w:bCs/>
                <w:sz w:val="22"/>
                <w:szCs w:val="22"/>
                <w:lang w:bidi="fa-IR"/>
              </w:rPr>
            </w:pPr>
            <w:r w:rsidRPr="00611D11">
              <w:rPr>
                <w:b/>
                <w:bCs/>
                <w:sz w:val="22"/>
                <w:szCs w:val="22"/>
                <w:lang w:bidi="fa-IR"/>
              </w:rPr>
              <w:t>Items</w:t>
            </w:r>
          </w:p>
        </w:tc>
        <w:tc>
          <w:tcPr>
            <w:tcW w:w="565" w:type="dxa"/>
            <w:shd w:val="clear" w:color="auto" w:fill="auto"/>
          </w:tcPr>
          <w:p w14:paraId="147BB9DB" w14:textId="3D644D93" w:rsidR="00252041" w:rsidRPr="00611D11" w:rsidRDefault="00252041" w:rsidP="00A76C54">
            <w:pPr>
              <w:jc w:val="center"/>
              <w:rPr>
                <w:b/>
                <w:bCs/>
                <w:sz w:val="22"/>
                <w:szCs w:val="22"/>
                <w:rtl/>
                <w:lang w:bidi="fa-IR"/>
              </w:rPr>
            </w:pPr>
          </w:p>
        </w:tc>
      </w:tr>
      <w:tr w:rsidR="001A5B3C" w:rsidRPr="00611D11" w14:paraId="72ED3416" w14:textId="77777777" w:rsidTr="001C2CE1">
        <w:trPr>
          <w:trHeight w:val="239"/>
        </w:trPr>
        <w:tc>
          <w:tcPr>
            <w:tcW w:w="1283" w:type="dxa"/>
            <w:shd w:val="clear" w:color="auto" w:fill="auto"/>
            <w:vAlign w:val="center"/>
          </w:tcPr>
          <w:p w14:paraId="7D2C1F02" w14:textId="2FCD6F47" w:rsidR="001C2CE1" w:rsidRPr="00611D11" w:rsidRDefault="001C2CE1" w:rsidP="00A76C54">
            <w:pPr>
              <w:jc w:val="center"/>
              <w:rPr>
                <w:b/>
                <w:bCs/>
                <w:color w:val="808080" w:themeColor="background1" w:themeShade="80"/>
                <w:sz w:val="20"/>
                <w:szCs w:val="20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20AE8285" w14:textId="26CAB1DD" w:rsidR="001C2CE1" w:rsidRPr="00611D11" w:rsidRDefault="001C2CE1" w:rsidP="00A76C54">
            <w:pPr>
              <w:jc w:val="center"/>
              <w:rPr>
                <w:color w:val="808080" w:themeColor="background1" w:themeShade="80"/>
                <w:sz w:val="20"/>
                <w:szCs w:val="20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61D1E648" w14:textId="146398D3" w:rsidR="001C2CE1" w:rsidRPr="00611D11" w:rsidRDefault="001C2CE1" w:rsidP="00A76C54">
            <w:pPr>
              <w:jc w:val="center"/>
              <w:rPr>
                <w:color w:val="808080" w:themeColor="background1" w:themeShade="80"/>
                <w:sz w:val="20"/>
                <w:szCs w:val="20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4C7C3A50" w14:textId="7AE4760E" w:rsidR="001C2CE1" w:rsidRPr="00611D11" w:rsidRDefault="001C2CE1" w:rsidP="00A76C54">
            <w:pPr>
              <w:jc w:val="center"/>
              <w:rPr>
                <w:color w:val="808080" w:themeColor="background1" w:themeShade="80"/>
                <w:sz w:val="20"/>
                <w:szCs w:val="20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54D5E6F4" w14:textId="77777777" w:rsidR="001C2CE1" w:rsidRPr="00611D11" w:rsidRDefault="001C2CE1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</w:rPr>
              <w:t xml:space="preserve">The relevant nurse checked the patient’s level of consciousness before transfer.  </w:t>
            </w:r>
          </w:p>
        </w:tc>
        <w:tc>
          <w:tcPr>
            <w:tcW w:w="565" w:type="dxa"/>
            <w:vMerge w:val="restart"/>
            <w:shd w:val="clear" w:color="auto" w:fill="auto"/>
            <w:textDirection w:val="tbRl"/>
          </w:tcPr>
          <w:p w14:paraId="2D09FAF4" w14:textId="3D98F85B" w:rsidR="001C2CE1" w:rsidRPr="00611D11" w:rsidRDefault="001C2CE1" w:rsidP="00A76C54">
            <w:pPr>
              <w:ind w:left="113" w:right="113"/>
              <w:jc w:val="center"/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  <w:lang w:bidi="fa-IR"/>
              </w:rPr>
              <w:t>Pre-transfer care measures</w:t>
            </w:r>
          </w:p>
        </w:tc>
      </w:tr>
      <w:tr w:rsidR="00611D11" w:rsidRPr="00611D11" w14:paraId="77294F25" w14:textId="77777777" w:rsidTr="00252041">
        <w:tc>
          <w:tcPr>
            <w:tcW w:w="1283" w:type="dxa"/>
            <w:shd w:val="clear" w:color="auto" w:fill="auto"/>
            <w:vAlign w:val="center"/>
          </w:tcPr>
          <w:p w14:paraId="18132B09" w14:textId="06B75F21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3266C6B8" w14:textId="1461EE97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2BE26181" w14:textId="16C43C40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26C3517B" w14:textId="4651C718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2E199754" w14:textId="77777777" w:rsidR="001C2CE1" w:rsidRPr="00611D11" w:rsidRDefault="001C2CE1" w:rsidP="00A76C54">
            <w:pPr>
              <w:rPr>
                <w:sz w:val="22"/>
                <w:szCs w:val="22"/>
                <w:rtl/>
              </w:rPr>
            </w:pPr>
            <w:r w:rsidRPr="00611D11">
              <w:rPr>
                <w:sz w:val="22"/>
                <w:szCs w:val="22"/>
              </w:rPr>
              <w:t xml:space="preserve">The relevant nurse assessed the patient’s respiratory status before transfer (including SpO2 </w:t>
            </w:r>
            <w:r w:rsidRPr="00611D11">
              <w:rPr>
                <w:sz w:val="22"/>
                <w:szCs w:val="22"/>
                <w:lang w:bidi="fa-IR"/>
              </w:rPr>
              <w:t xml:space="preserve">check </w:t>
            </w:r>
            <w:r w:rsidRPr="00611D11">
              <w:rPr>
                <w:sz w:val="22"/>
                <w:szCs w:val="22"/>
              </w:rPr>
              <w:t xml:space="preserve">if necessary).  </w:t>
            </w:r>
          </w:p>
        </w:tc>
        <w:tc>
          <w:tcPr>
            <w:tcW w:w="565" w:type="dxa"/>
            <w:vMerge/>
            <w:shd w:val="clear" w:color="auto" w:fill="auto"/>
          </w:tcPr>
          <w:p w14:paraId="26CF3B79" w14:textId="07F848DD" w:rsidR="001C2CE1" w:rsidRPr="00611D11" w:rsidRDefault="001C2CE1" w:rsidP="00A76C54">
            <w:pPr>
              <w:rPr>
                <w:sz w:val="22"/>
                <w:szCs w:val="22"/>
                <w:rtl/>
                <w:lang w:bidi="fa-IR"/>
              </w:rPr>
            </w:pPr>
          </w:p>
        </w:tc>
      </w:tr>
      <w:tr w:rsidR="00611D11" w:rsidRPr="00611D11" w14:paraId="2BC28BC9" w14:textId="77777777" w:rsidTr="00252041">
        <w:tc>
          <w:tcPr>
            <w:tcW w:w="1283" w:type="dxa"/>
            <w:shd w:val="clear" w:color="auto" w:fill="auto"/>
            <w:vAlign w:val="center"/>
          </w:tcPr>
          <w:p w14:paraId="5A92F6A2" w14:textId="716CC578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530C8DFA" w14:textId="637557A6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23AF8398" w14:textId="3823000A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1F58148B" w14:textId="77B92EA6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1118E66D" w14:textId="77777777" w:rsidR="001C2CE1" w:rsidRPr="00611D11" w:rsidRDefault="001C2CE1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</w:rPr>
              <w:t>The relevant nurse checked the patient’s vital signs (</w:t>
            </w:r>
            <w:r w:rsidRPr="00611D11">
              <w:rPr>
                <w:sz w:val="22"/>
                <w:szCs w:val="22"/>
                <w:lang w:bidi="fa-IR"/>
              </w:rPr>
              <w:t>BP, T, PR, and RR</w:t>
            </w:r>
            <w:r w:rsidRPr="00611D11">
              <w:rPr>
                <w:sz w:val="22"/>
                <w:szCs w:val="22"/>
              </w:rPr>
              <w:t xml:space="preserve">) before transfer. </w:t>
            </w:r>
          </w:p>
        </w:tc>
        <w:tc>
          <w:tcPr>
            <w:tcW w:w="565" w:type="dxa"/>
            <w:vMerge/>
            <w:shd w:val="clear" w:color="auto" w:fill="auto"/>
          </w:tcPr>
          <w:p w14:paraId="034C937B" w14:textId="0D7EF18D" w:rsidR="001C2CE1" w:rsidRPr="00611D11" w:rsidRDefault="001C2CE1" w:rsidP="00A76C54">
            <w:pPr>
              <w:rPr>
                <w:sz w:val="22"/>
                <w:szCs w:val="22"/>
                <w:rtl/>
                <w:lang w:bidi="fa-IR"/>
              </w:rPr>
            </w:pPr>
          </w:p>
        </w:tc>
      </w:tr>
      <w:tr w:rsidR="00611D11" w:rsidRPr="00611D11" w14:paraId="5CE7F9BA" w14:textId="77777777" w:rsidTr="00252041">
        <w:tc>
          <w:tcPr>
            <w:tcW w:w="1283" w:type="dxa"/>
            <w:shd w:val="clear" w:color="auto" w:fill="auto"/>
            <w:vAlign w:val="center"/>
          </w:tcPr>
          <w:p w14:paraId="1BCE60CC" w14:textId="1E05676D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57643685" w14:textId="30D8396C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3A8C5FF0" w14:textId="45DD1B4F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364948F0" w14:textId="5938A903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347FF55B" w14:textId="77777777" w:rsidR="001C2CE1" w:rsidRPr="00611D11" w:rsidRDefault="001C2CE1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</w:rPr>
              <w:t xml:space="preserve">The relevant nurse verified the physician’s transfer order prior to the transfer.  </w:t>
            </w:r>
          </w:p>
        </w:tc>
        <w:tc>
          <w:tcPr>
            <w:tcW w:w="565" w:type="dxa"/>
            <w:vMerge/>
            <w:shd w:val="clear" w:color="auto" w:fill="auto"/>
          </w:tcPr>
          <w:p w14:paraId="2BF4798E" w14:textId="603FF0FD" w:rsidR="001C2CE1" w:rsidRPr="00611D11" w:rsidRDefault="001C2CE1" w:rsidP="00A76C54">
            <w:pPr>
              <w:rPr>
                <w:sz w:val="22"/>
                <w:szCs w:val="22"/>
                <w:rtl/>
                <w:lang w:bidi="fa-IR"/>
              </w:rPr>
            </w:pPr>
          </w:p>
        </w:tc>
      </w:tr>
      <w:tr w:rsidR="00611D11" w:rsidRPr="00611D11" w14:paraId="70EE6DE6" w14:textId="77777777" w:rsidTr="00252041">
        <w:tc>
          <w:tcPr>
            <w:tcW w:w="1283" w:type="dxa"/>
            <w:shd w:val="clear" w:color="auto" w:fill="auto"/>
            <w:vAlign w:val="center"/>
          </w:tcPr>
          <w:p w14:paraId="20E5D612" w14:textId="62637F90" w:rsidR="001C2CE1" w:rsidRPr="00611D11" w:rsidRDefault="001C2CE1" w:rsidP="00A76C54">
            <w:pPr>
              <w:jc w:val="center"/>
              <w:rPr>
                <w:b/>
                <w:bCs/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2C52425D" w14:textId="0903D442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6AC8B63F" w14:textId="5F56CD6A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310489E2" w14:textId="2087343E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162A700E" w14:textId="77777777" w:rsidR="001C2CE1" w:rsidRPr="00611D11" w:rsidRDefault="001C2CE1" w:rsidP="00A76C54">
            <w:pPr>
              <w:rPr>
                <w:sz w:val="22"/>
                <w:szCs w:val="22"/>
                <w:rtl/>
              </w:rPr>
            </w:pPr>
            <w:r w:rsidRPr="00611D11">
              <w:rPr>
                <w:sz w:val="22"/>
                <w:szCs w:val="22"/>
              </w:rPr>
              <w:t xml:space="preserve">The relevant nurse coordinated with the destination department before the transfer.  </w:t>
            </w:r>
          </w:p>
        </w:tc>
        <w:tc>
          <w:tcPr>
            <w:tcW w:w="565" w:type="dxa"/>
            <w:vMerge/>
            <w:shd w:val="clear" w:color="auto" w:fill="auto"/>
          </w:tcPr>
          <w:p w14:paraId="75199177" w14:textId="662F161A" w:rsidR="001C2CE1" w:rsidRPr="00611D11" w:rsidRDefault="001C2CE1" w:rsidP="00A76C54">
            <w:pPr>
              <w:rPr>
                <w:sz w:val="22"/>
                <w:szCs w:val="22"/>
                <w:rtl/>
                <w:lang w:bidi="fa-IR"/>
              </w:rPr>
            </w:pPr>
          </w:p>
        </w:tc>
      </w:tr>
      <w:tr w:rsidR="00611D11" w:rsidRPr="00611D11" w14:paraId="7A64507B" w14:textId="77777777" w:rsidTr="00252041">
        <w:tc>
          <w:tcPr>
            <w:tcW w:w="1283" w:type="dxa"/>
            <w:shd w:val="clear" w:color="auto" w:fill="auto"/>
            <w:vAlign w:val="center"/>
          </w:tcPr>
          <w:p w14:paraId="7CD4F1F8" w14:textId="5E35A111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1053AB50" w14:textId="68CA563A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74DFC50C" w14:textId="77759D54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479744E9" w14:textId="040D1B2E" w:rsidR="001C2CE1" w:rsidRPr="00611D11" w:rsidRDefault="001C2CE1" w:rsidP="00A76C54">
            <w:pPr>
              <w:jc w:val="center"/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113B79B0" w14:textId="77777777" w:rsidR="001C2CE1" w:rsidRPr="00611D11" w:rsidRDefault="001C2CE1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</w:rPr>
              <w:t xml:space="preserve">Hemodynamic disturbances (e.g., abnormal test results) and </w:t>
            </w:r>
            <w:r w:rsidRPr="00611D11">
              <w:rPr>
                <w:sz w:val="22"/>
                <w:szCs w:val="22"/>
                <w:lang w:bidi="fa-IR"/>
              </w:rPr>
              <w:t xml:space="preserve">important </w:t>
            </w:r>
            <w:r w:rsidRPr="00611D11">
              <w:rPr>
                <w:sz w:val="22"/>
                <w:szCs w:val="22"/>
              </w:rPr>
              <w:t xml:space="preserve">events (e.g., respiratory arrest, hypotension, decreased SpO2) were documented in the patient’s file before transfer. </w:t>
            </w:r>
          </w:p>
        </w:tc>
        <w:tc>
          <w:tcPr>
            <w:tcW w:w="565" w:type="dxa"/>
            <w:vMerge/>
            <w:shd w:val="clear" w:color="auto" w:fill="auto"/>
          </w:tcPr>
          <w:p w14:paraId="31B7FCA7" w14:textId="5AFF2902" w:rsidR="001C2CE1" w:rsidRPr="00611D11" w:rsidRDefault="001C2CE1" w:rsidP="00A76C54">
            <w:pPr>
              <w:rPr>
                <w:sz w:val="22"/>
                <w:szCs w:val="22"/>
                <w:rtl/>
                <w:lang w:bidi="fa-IR"/>
              </w:rPr>
            </w:pPr>
          </w:p>
        </w:tc>
      </w:tr>
      <w:tr w:rsidR="00611D11" w:rsidRPr="00611D11" w14:paraId="6F08C968" w14:textId="77777777" w:rsidTr="00252041">
        <w:tc>
          <w:tcPr>
            <w:tcW w:w="1283" w:type="dxa"/>
            <w:shd w:val="clear" w:color="auto" w:fill="auto"/>
            <w:vAlign w:val="center"/>
          </w:tcPr>
          <w:p w14:paraId="6491BE61" w14:textId="592C776B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46416EC6" w14:textId="631E30F0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57436C1C" w14:textId="2857EB2E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50974144" w14:textId="481FD1E1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55AFB866" w14:textId="77777777" w:rsidR="001C2CE1" w:rsidRPr="00611D11" w:rsidRDefault="001C2CE1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  <w:lang w:bidi="fa-IR"/>
              </w:rPr>
              <w:t>The relevant nurse recorded the patient’s vital signs (BP, T, RR, PR) in the patient’s file before transfer.</w:t>
            </w:r>
          </w:p>
        </w:tc>
        <w:tc>
          <w:tcPr>
            <w:tcW w:w="565" w:type="dxa"/>
            <w:vMerge/>
            <w:shd w:val="clear" w:color="auto" w:fill="auto"/>
          </w:tcPr>
          <w:p w14:paraId="51421412" w14:textId="7EA7301A" w:rsidR="001C2CE1" w:rsidRPr="00611D11" w:rsidRDefault="001C2CE1" w:rsidP="00A76C54">
            <w:pPr>
              <w:rPr>
                <w:sz w:val="22"/>
                <w:szCs w:val="22"/>
                <w:rtl/>
                <w:lang w:bidi="fa-IR"/>
              </w:rPr>
            </w:pPr>
          </w:p>
        </w:tc>
      </w:tr>
      <w:tr w:rsidR="00611D11" w:rsidRPr="00611D11" w14:paraId="41E7E81E" w14:textId="77777777" w:rsidTr="00252041">
        <w:tc>
          <w:tcPr>
            <w:tcW w:w="1283" w:type="dxa"/>
            <w:shd w:val="clear" w:color="auto" w:fill="auto"/>
            <w:vAlign w:val="center"/>
          </w:tcPr>
          <w:p w14:paraId="7D61D281" w14:textId="734BB4E2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2CD5A177" w14:textId="22066E86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1AA01CC9" w14:textId="5C4CB1EF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0B7D1A99" w14:textId="5D8368F1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59720F4F" w14:textId="77777777" w:rsidR="001C2CE1" w:rsidRPr="00611D11" w:rsidRDefault="001C2CE1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  <w:lang w:bidi="fa-IR"/>
              </w:rPr>
              <w:t xml:space="preserve">The patient's level of consciousness was </w:t>
            </w:r>
            <w:r w:rsidRPr="00611D11">
              <w:rPr>
                <w:sz w:val="22"/>
                <w:szCs w:val="22"/>
              </w:rPr>
              <w:t>documented by the nurse before transfer</w:t>
            </w:r>
            <w:r w:rsidRPr="00611D11">
              <w:rPr>
                <w:sz w:val="22"/>
                <w:szCs w:val="22"/>
                <w:lang w:bidi="fa-IR"/>
              </w:rPr>
              <w:t>.</w:t>
            </w:r>
          </w:p>
        </w:tc>
        <w:tc>
          <w:tcPr>
            <w:tcW w:w="565" w:type="dxa"/>
            <w:vMerge/>
            <w:shd w:val="clear" w:color="auto" w:fill="auto"/>
          </w:tcPr>
          <w:p w14:paraId="07C23E97" w14:textId="17A55CC8" w:rsidR="001C2CE1" w:rsidRPr="00611D11" w:rsidRDefault="001C2CE1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611D11" w:rsidRPr="00611D11" w14:paraId="556D1FCF" w14:textId="77777777" w:rsidTr="00252041">
        <w:tc>
          <w:tcPr>
            <w:tcW w:w="1283" w:type="dxa"/>
            <w:shd w:val="clear" w:color="auto" w:fill="auto"/>
            <w:vAlign w:val="center"/>
          </w:tcPr>
          <w:p w14:paraId="112F8CA6" w14:textId="4B5E5027" w:rsidR="001C2CE1" w:rsidRPr="00611D11" w:rsidRDefault="001C2CE1" w:rsidP="00A76C54">
            <w:pPr>
              <w:jc w:val="center"/>
              <w:rPr>
                <w:b/>
                <w:bCs/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68336CDB" w14:textId="33ABAC0F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17E40260" w14:textId="4D27B68F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213BD72C" w14:textId="3ED6EF7C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0FBA729A" w14:textId="77777777" w:rsidR="001C2CE1" w:rsidRPr="00611D11" w:rsidRDefault="001C2CE1" w:rsidP="00A76C54">
            <w:pPr>
              <w:rPr>
                <w:sz w:val="22"/>
                <w:szCs w:val="22"/>
                <w:lang w:bidi="fa-IR"/>
              </w:rPr>
            </w:pPr>
            <w:r w:rsidRPr="00611D11">
              <w:rPr>
                <w:sz w:val="22"/>
                <w:szCs w:val="22"/>
                <w:lang w:bidi="fa-IR"/>
              </w:rPr>
              <w:t>The authorized nurse provided necessary clinical information, including test abnormalities, and significant events, to the receiving department before transfer.</w:t>
            </w:r>
          </w:p>
        </w:tc>
        <w:tc>
          <w:tcPr>
            <w:tcW w:w="565" w:type="dxa"/>
            <w:vMerge/>
            <w:shd w:val="clear" w:color="auto" w:fill="auto"/>
          </w:tcPr>
          <w:p w14:paraId="7ECB3996" w14:textId="196E0F66" w:rsidR="001C2CE1" w:rsidRPr="00611D11" w:rsidRDefault="001C2CE1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611D11" w:rsidRPr="00611D11" w14:paraId="133DDF9B" w14:textId="77777777" w:rsidTr="00252041">
        <w:tc>
          <w:tcPr>
            <w:tcW w:w="1283" w:type="dxa"/>
            <w:shd w:val="clear" w:color="auto" w:fill="auto"/>
            <w:vAlign w:val="center"/>
          </w:tcPr>
          <w:p w14:paraId="295C38FC" w14:textId="73B58F11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5202D2FE" w14:textId="54C3314F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516543FF" w14:textId="58599E41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34EE72CA" w14:textId="3A779202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3AB69177" w14:textId="77777777" w:rsidR="001C2CE1" w:rsidRPr="00611D11" w:rsidRDefault="001C2CE1" w:rsidP="00A76C54">
            <w:pPr>
              <w:rPr>
                <w:sz w:val="22"/>
                <w:szCs w:val="22"/>
                <w:lang w:bidi="fa-IR"/>
              </w:rPr>
            </w:pPr>
            <w:r w:rsidRPr="00611D11">
              <w:rPr>
                <w:rStyle w:val="sw"/>
                <w:sz w:val="22"/>
                <w:szCs w:val="22"/>
              </w:rPr>
              <w:t xml:space="preserve">The authorized nurse </w:t>
            </w:r>
            <w:r w:rsidRPr="00611D11">
              <w:rPr>
                <w:sz w:val="22"/>
                <w:szCs w:val="22"/>
              </w:rPr>
              <w:t xml:space="preserve">arranged </w:t>
            </w:r>
            <w:r w:rsidRPr="00611D11">
              <w:rPr>
                <w:rStyle w:val="sw"/>
                <w:sz w:val="22"/>
                <w:szCs w:val="22"/>
              </w:rPr>
              <w:t xml:space="preserve">appropriate </w:t>
            </w:r>
            <w:r w:rsidRPr="00611D11">
              <w:rPr>
                <w:sz w:val="22"/>
                <w:szCs w:val="22"/>
              </w:rPr>
              <w:t xml:space="preserve">transport </w:t>
            </w:r>
            <w:r w:rsidRPr="00611D11">
              <w:rPr>
                <w:rStyle w:val="sw"/>
                <w:sz w:val="22"/>
                <w:szCs w:val="22"/>
              </w:rPr>
              <w:t>equipment (wheelchair, bed, stretcher) for the patient.</w:t>
            </w:r>
          </w:p>
        </w:tc>
        <w:tc>
          <w:tcPr>
            <w:tcW w:w="565" w:type="dxa"/>
            <w:vMerge/>
            <w:shd w:val="clear" w:color="auto" w:fill="auto"/>
          </w:tcPr>
          <w:p w14:paraId="08F75328" w14:textId="6665DF00" w:rsidR="001C2CE1" w:rsidRPr="00611D11" w:rsidRDefault="001C2CE1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611D11" w:rsidRPr="00611D11" w14:paraId="14980E41" w14:textId="77777777" w:rsidTr="00252041">
        <w:tc>
          <w:tcPr>
            <w:tcW w:w="1283" w:type="dxa"/>
            <w:shd w:val="clear" w:color="auto" w:fill="auto"/>
            <w:vAlign w:val="center"/>
          </w:tcPr>
          <w:p w14:paraId="1ECD9A7C" w14:textId="7BF48D71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50AC4FCD" w14:textId="78C594C5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7D7E539F" w14:textId="66E25AC2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725AE708" w14:textId="4196C0C6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245E09E1" w14:textId="77777777" w:rsidR="001C2CE1" w:rsidRPr="00611D11" w:rsidRDefault="001C2CE1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  <w:lang w:bidi="fa-IR"/>
              </w:rPr>
              <w:t>The authorized nurse entered the patient's file information, including medication and laboratory tests, into the hospital's computer system before transfer.</w:t>
            </w:r>
          </w:p>
        </w:tc>
        <w:tc>
          <w:tcPr>
            <w:tcW w:w="565" w:type="dxa"/>
            <w:vMerge/>
            <w:shd w:val="clear" w:color="auto" w:fill="auto"/>
          </w:tcPr>
          <w:p w14:paraId="46ADCCD6" w14:textId="41FC209D" w:rsidR="001C2CE1" w:rsidRPr="00611D11" w:rsidRDefault="001C2CE1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611D11" w:rsidRPr="00611D11" w14:paraId="286B96BE" w14:textId="77777777" w:rsidTr="00252041">
        <w:tc>
          <w:tcPr>
            <w:tcW w:w="1283" w:type="dxa"/>
            <w:shd w:val="clear" w:color="auto" w:fill="auto"/>
            <w:vAlign w:val="center"/>
          </w:tcPr>
          <w:p w14:paraId="6468AB8E" w14:textId="51D3E6A1" w:rsidR="001C2CE1" w:rsidRPr="00611D11" w:rsidRDefault="001C2CE1" w:rsidP="00A76C54">
            <w:pPr>
              <w:jc w:val="center"/>
              <w:rPr>
                <w:b/>
                <w:bCs/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1E8A522F" w14:textId="4027E0CC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3B7FA89F" w14:textId="5CB5CD5E" w:rsidR="001C2CE1" w:rsidRPr="00611D11" w:rsidRDefault="001C2CE1" w:rsidP="00A76C54">
            <w:pPr>
              <w:jc w:val="center"/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2B74A38B" w14:textId="6D9FF4A2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34B2E5C9" w14:textId="77777777" w:rsidR="001C2CE1" w:rsidRPr="00611D11" w:rsidRDefault="001C2CE1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  <w:lang w:bidi="fa-IR"/>
              </w:rPr>
              <w:t xml:space="preserve">Any administration of blood products or </w:t>
            </w:r>
            <w:r w:rsidRPr="00611D11">
              <w:rPr>
                <w:sz w:val="22"/>
                <w:szCs w:val="22"/>
              </w:rPr>
              <w:t>specialized medications</w:t>
            </w:r>
            <w:r w:rsidRPr="00611D11">
              <w:rPr>
                <w:sz w:val="22"/>
                <w:szCs w:val="22"/>
                <w:lang w:bidi="fa-IR"/>
              </w:rPr>
              <w:t xml:space="preserve"> (e.g., dopamine, epinephrine) was documented in the patient’s file.</w:t>
            </w:r>
          </w:p>
        </w:tc>
        <w:tc>
          <w:tcPr>
            <w:tcW w:w="565" w:type="dxa"/>
            <w:vMerge/>
            <w:shd w:val="clear" w:color="auto" w:fill="auto"/>
          </w:tcPr>
          <w:p w14:paraId="4E262523" w14:textId="375B1867" w:rsidR="001C2CE1" w:rsidRPr="00611D11" w:rsidRDefault="001C2CE1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611D11" w:rsidRPr="00611D11" w14:paraId="23A43A0E" w14:textId="77777777" w:rsidTr="00252041">
        <w:tc>
          <w:tcPr>
            <w:tcW w:w="1283" w:type="dxa"/>
            <w:shd w:val="clear" w:color="auto" w:fill="auto"/>
            <w:vAlign w:val="center"/>
          </w:tcPr>
          <w:p w14:paraId="703EFF0F" w14:textId="35D5AA26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3BCBCE92" w14:textId="06D1D245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14C09514" w14:textId="4E3D103F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3B23D22B" w14:textId="3435C0C9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68429469" w14:textId="77777777" w:rsidR="001C2CE1" w:rsidRPr="00611D11" w:rsidRDefault="001C2CE1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</w:rPr>
              <w:t>Pre-transfer invasive procedures or interventions (e.g., catheter insertion, intubation) were recorded in the file.</w:t>
            </w:r>
          </w:p>
        </w:tc>
        <w:tc>
          <w:tcPr>
            <w:tcW w:w="565" w:type="dxa"/>
            <w:vMerge/>
            <w:shd w:val="clear" w:color="auto" w:fill="auto"/>
          </w:tcPr>
          <w:p w14:paraId="5D446359" w14:textId="68B9AE78" w:rsidR="001C2CE1" w:rsidRPr="00611D11" w:rsidRDefault="001C2CE1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611D11" w:rsidRPr="00611D11" w14:paraId="63E16A5A" w14:textId="77777777" w:rsidTr="00252041">
        <w:tc>
          <w:tcPr>
            <w:tcW w:w="1283" w:type="dxa"/>
            <w:shd w:val="clear" w:color="auto" w:fill="auto"/>
            <w:vAlign w:val="center"/>
          </w:tcPr>
          <w:p w14:paraId="5F5F52A1" w14:textId="47400516" w:rsidR="001C2CE1" w:rsidRPr="00611D11" w:rsidRDefault="001C2CE1" w:rsidP="00A76C54">
            <w:pPr>
              <w:jc w:val="center"/>
              <w:rPr>
                <w:sz w:val="22"/>
                <w:szCs w:val="22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66F1DE7A" w14:textId="44D9426C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67F0CF0D" w14:textId="76E77A12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1C4412AC" w14:textId="09B54ECF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7A8D0801" w14:textId="77777777" w:rsidR="001C2CE1" w:rsidRPr="00611D11" w:rsidRDefault="001C2CE1" w:rsidP="00A76C54">
            <w:pPr>
              <w:rPr>
                <w:sz w:val="22"/>
                <w:szCs w:val="22"/>
              </w:rPr>
            </w:pPr>
            <w:r w:rsidRPr="00611D11">
              <w:rPr>
                <w:sz w:val="22"/>
                <w:szCs w:val="22"/>
              </w:rPr>
              <w:t>The relevant nurse provided necessary explanations to the patient or family regarding the reason for transfer.</w:t>
            </w:r>
          </w:p>
          <w:p w14:paraId="0F78FF0F" w14:textId="77777777" w:rsidR="001C2CE1" w:rsidRPr="00611D11" w:rsidRDefault="001C2CE1" w:rsidP="00A76C54">
            <w:pPr>
              <w:rPr>
                <w:sz w:val="22"/>
                <w:szCs w:val="22"/>
                <w:lang w:bidi="fa-IR"/>
              </w:rPr>
            </w:pPr>
          </w:p>
        </w:tc>
        <w:tc>
          <w:tcPr>
            <w:tcW w:w="565" w:type="dxa"/>
            <w:vMerge/>
            <w:shd w:val="clear" w:color="auto" w:fill="auto"/>
          </w:tcPr>
          <w:p w14:paraId="2FDD9D1F" w14:textId="1320DB41" w:rsidR="001C2CE1" w:rsidRPr="00611D11" w:rsidRDefault="001C2CE1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611D11" w:rsidRPr="00611D11" w14:paraId="76CF20C8" w14:textId="77777777" w:rsidTr="00252041">
        <w:tc>
          <w:tcPr>
            <w:tcW w:w="1283" w:type="dxa"/>
            <w:shd w:val="clear" w:color="auto" w:fill="auto"/>
            <w:vAlign w:val="center"/>
          </w:tcPr>
          <w:p w14:paraId="43FED39C" w14:textId="261A5410" w:rsidR="001C2CE1" w:rsidRPr="00611D11" w:rsidRDefault="001C2CE1" w:rsidP="00A76C54">
            <w:pPr>
              <w:jc w:val="center"/>
              <w:rPr>
                <w:sz w:val="22"/>
                <w:szCs w:val="22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2208E46F" w14:textId="341F4FE0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4A304B38" w14:textId="576330AE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39C27577" w14:textId="6938504B" w:rsidR="001C2CE1" w:rsidRPr="00611D11" w:rsidRDefault="001C2CE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74213310" w14:textId="77777777" w:rsidR="001C2CE1" w:rsidRPr="00611D11" w:rsidRDefault="001C2CE1" w:rsidP="00A76C54">
            <w:pPr>
              <w:rPr>
                <w:sz w:val="22"/>
                <w:szCs w:val="22"/>
                <w:lang w:bidi="fa-IR"/>
              </w:rPr>
            </w:pPr>
            <w:r w:rsidRPr="00611D11">
              <w:rPr>
                <w:sz w:val="22"/>
                <w:szCs w:val="22"/>
                <w:lang w:bidi="fa-IR"/>
              </w:rPr>
              <w:t>Before the transfer, the nurse ensured the safety of the transfer path, confirming that the patient's bed and equipment could pass through.</w:t>
            </w:r>
          </w:p>
        </w:tc>
        <w:tc>
          <w:tcPr>
            <w:tcW w:w="565" w:type="dxa"/>
            <w:vMerge/>
            <w:shd w:val="clear" w:color="auto" w:fill="auto"/>
          </w:tcPr>
          <w:p w14:paraId="38B0EF0A" w14:textId="0ADB4DB1" w:rsidR="001C2CE1" w:rsidRPr="00611D11" w:rsidRDefault="001C2CE1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C27CA7" w:rsidRPr="00611D11" w14:paraId="7AC4EFBC" w14:textId="77777777" w:rsidTr="001A5B3C">
        <w:tc>
          <w:tcPr>
            <w:tcW w:w="1283" w:type="dxa"/>
            <w:shd w:val="clear" w:color="auto" w:fill="auto"/>
            <w:vAlign w:val="center"/>
          </w:tcPr>
          <w:p w14:paraId="54378213" w14:textId="6B35B279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7085F9B4" w14:textId="33E173FD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5EC95052" w14:textId="0170CE2D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6C1B4336" w14:textId="6D9F12DC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6CEE5E42" w14:textId="77777777" w:rsidR="00C27CA7" w:rsidRPr="00611D11" w:rsidRDefault="00C27CA7" w:rsidP="00A76C54">
            <w:pPr>
              <w:rPr>
                <w:sz w:val="22"/>
                <w:szCs w:val="22"/>
                <w:lang w:bidi="fa-IR"/>
              </w:rPr>
            </w:pPr>
            <w:r w:rsidRPr="00611D11">
              <w:rPr>
                <w:sz w:val="22"/>
                <w:szCs w:val="22"/>
                <w:lang w:bidi="fa-IR"/>
              </w:rPr>
              <w:t xml:space="preserve">The nurse responsible for the transfer remained with the patient from the beginning of the transport until clinical handover was complete. </w:t>
            </w:r>
          </w:p>
        </w:tc>
        <w:tc>
          <w:tcPr>
            <w:tcW w:w="565" w:type="dxa"/>
            <w:vMerge w:val="restart"/>
            <w:shd w:val="clear" w:color="auto" w:fill="auto"/>
            <w:textDirection w:val="tbRl"/>
          </w:tcPr>
          <w:p w14:paraId="0FA2FCB2" w14:textId="075B544B" w:rsidR="00C27CA7" w:rsidRPr="00611D11" w:rsidRDefault="001A5B3C" w:rsidP="00A76C54">
            <w:pPr>
              <w:ind w:left="113" w:right="113"/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lang w:bidi="fa-IR"/>
              </w:rPr>
              <w:t>Intra-transfer</w:t>
            </w:r>
            <w:r w:rsidR="00611D11" w:rsidRPr="00611D11">
              <w:rPr>
                <w:sz w:val="22"/>
                <w:szCs w:val="22"/>
                <w:lang w:bidi="fa-IR"/>
              </w:rPr>
              <w:t xml:space="preserve"> care measures</w:t>
            </w:r>
          </w:p>
        </w:tc>
      </w:tr>
      <w:tr w:rsidR="00C27CA7" w:rsidRPr="00611D11" w14:paraId="1B717314" w14:textId="77777777" w:rsidTr="00252041">
        <w:tc>
          <w:tcPr>
            <w:tcW w:w="1283" w:type="dxa"/>
            <w:shd w:val="clear" w:color="auto" w:fill="auto"/>
            <w:vAlign w:val="center"/>
          </w:tcPr>
          <w:p w14:paraId="0482C1DB" w14:textId="3CD54208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lastRenderedPageBreak/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2753A974" w14:textId="77A9C564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4F989823" w14:textId="62E33B65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2C115E1E" w14:textId="086CA96B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315471DA" w14:textId="77777777" w:rsidR="00C27CA7" w:rsidRPr="00611D11" w:rsidRDefault="00C27CA7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  <w:lang w:bidi="fa-IR"/>
              </w:rPr>
              <w:t>The accompanying nurse ensured the bed’s integrity and kept bedsides elevated during transfer to maintain patient's safety.</w:t>
            </w:r>
          </w:p>
        </w:tc>
        <w:tc>
          <w:tcPr>
            <w:tcW w:w="565" w:type="dxa"/>
            <w:vMerge/>
            <w:shd w:val="clear" w:color="auto" w:fill="auto"/>
          </w:tcPr>
          <w:p w14:paraId="0FA08094" w14:textId="2EA7AAE9" w:rsidR="00C27CA7" w:rsidRPr="00611D11" w:rsidRDefault="00C27CA7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C27CA7" w:rsidRPr="00611D11" w14:paraId="26B9B92C" w14:textId="77777777" w:rsidTr="00252041">
        <w:tc>
          <w:tcPr>
            <w:tcW w:w="1283" w:type="dxa"/>
            <w:shd w:val="clear" w:color="auto" w:fill="auto"/>
            <w:vAlign w:val="center"/>
          </w:tcPr>
          <w:p w14:paraId="12692213" w14:textId="245492D8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664CDE22" w14:textId="120CE4A5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2DF2B723" w14:textId="54F43969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53688C0F" w14:textId="3B4C19EF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6CD20D30" w14:textId="77777777" w:rsidR="00C27CA7" w:rsidRPr="00611D11" w:rsidRDefault="00C27CA7" w:rsidP="00A76C54">
            <w:pPr>
              <w:rPr>
                <w:sz w:val="22"/>
                <w:szCs w:val="22"/>
                <w:lang w:bidi="fa-IR"/>
              </w:rPr>
            </w:pPr>
            <w:r w:rsidRPr="00611D11">
              <w:rPr>
                <w:rStyle w:val="sw"/>
                <w:sz w:val="22"/>
                <w:szCs w:val="22"/>
              </w:rPr>
              <w:t>Patient</w:t>
            </w:r>
            <w:r w:rsidRPr="00611D11">
              <w:rPr>
                <w:sz w:val="22"/>
                <w:szCs w:val="22"/>
              </w:rPr>
              <w:t xml:space="preserve"> </w:t>
            </w:r>
            <w:r w:rsidRPr="00611D11">
              <w:rPr>
                <w:rStyle w:val="sw"/>
                <w:sz w:val="22"/>
                <w:szCs w:val="22"/>
              </w:rPr>
              <w:t>privacy</w:t>
            </w:r>
            <w:r w:rsidRPr="00611D11">
              <w:rPr>
                <w:sz w:val="22"/>
                <w:szCs w:val="22"/>
              </w:rPr>
              <w:t xml:space="preserve"> </w:t>
            </w:r>
            <w:r w:rsidRPr="00611D11">
              <w:rPr>
                <w:rStyle w:val="sw"/>
                <w:sz w:val="22"/>
                <w:szCs w:val="22"/>
              </w:rPr>
              <w:t>was</w:t>
            </w:r>
            <w:r w:rsidRPr="00611D11">
              <w:rPr>
                <w:sz w:val="22"/>
                <w:szCs w:val="22"/>
              </w:rPr>
              <w:t xml:space="preserve"> </w:t>
            </w:r>
            <w:r w:rsidRPr="00611D11">
              <w:rPr>
                <w:rStyle w:val="sw"/>
                <w:sz w:val="22"/>
                <w:szCs w:val="22"/>
              </w:rPr>
              <w:t>respected</w:t>
            </w:r>
            <w:r w:rsidRPr="00611D11">
              <w:rPr>
                <w:sz w:val="22"/>
                <w:szCs w:val="22"/>
              </w:rPr>
              <w:t xml:space="preserve"> </w:t>
            </w:r>
            <w:r w:rsidRPr="00611D11">
              <w:rPr>
                <w:rStyle w:val="sw"/>
                <w:sz w:val="22"/>
                <w:szCs w:val="22"/>
              </w:rPr>
              <w:t>during</w:t>
            </w:r>
            <w:r w:rsidRPr="00611D11">
              <w:rPr>
                <w:sz w:val="22"/>
                <w:szCs w:val="22"/>
              </w:rPr>
              <w:t xml:space="preserve"> </w:t>
            </w:r>
            <w:r w:rsidRPr="00611D11">
              <w:rPr>
                <w:rStyle w:val="sw"/>
                <w:sz w:val="22"/>
                <w:szCs w:val="22"/>
              </w:rPr>
              <w:t>the</w:t>
            </w:r>
            <w:r w:rsidRPr="00611D11">
              <w:rPr>
                <w:sz w:val="22"/>
                <w:szCs w:val="22"/>
              </w:rPr>
              <w:t xml:space="preserve"> </w:t>
            </w:r>
            <w:r w:rsidRPr="00611D11">
              <w:rPr>
                <w:rStyle w:val="sw"/>
                <w:sz w:val="22"/>
                <w:szCs w:val="22"/>
              </w:rPr>
              <w:t>transfer</w:t>
            </w:r>
            <w:r w:rsidRPr="00611D11">
              <w:rPr>
                <w:sz w:val="22"/>
                <w:szCs w:val="22"/>
              </w:rPr>
              <w:t xml:space="preserve"> </w:t>
            </w:r>
            <w:r w:rsidRPr="00611D11">
              <w:rPr>
                <w:rStyle w:val="sw"/>
                <w:sz w:val="22"/>
                <w:szCs w:val="22"/>
              </w:rPr>
              <w:t>process.</w:t>
            </w:r>
          </w:p>
        </w:tc>
        <w:tc>
          <w:tcPr>
            <w:tcW w:w="565" w:type="dxa"/>
            <w:vMerge/>
            <w:shd w:val="clear" w:color="auto" w:fill="auto"/>
          </w:tcPr>
          <w:p w14:paraId="5150E04D" w14:textId="4B597EC0" w:rsidR="00C27CA7" w:rsidRPr="00611D11" w:rsidRDefault="00C27CA7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C27CA7" w:rsidRPr="00611D11" w14:paraId="151B05CF" w14:textId="77777777" w:rsidTr="00252041">
        <w:tc>
          <w:tcPr>
            <w:tcW w:w="1283" w:type="dxa"/>
            <w:shd w:val="clear" w:color="auto" w:fill="auto"/>
            <w:vAlign w:val="center"/>
          </w:tcPr>
          <w:p w14:paraId="08E411E0" w14:textId="1AABFE44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308E651D" w14:textId="4908D323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61C9DFDA" w14:textId="694438E5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189D91A1" w14:textId="489A0EA5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6FE88263" w14:textId="77777777" w:rsidR="00C27CA7" w:rsidRPr="00611D11" w:rsidRDefault="00C27CA7" w:rsidP="00A76C54">
            <w:pPr>
              <w:rPr>
                <w:sz w:val="22"/>
                <w:szCs w:val="22"/>
                <w:lang w:bidi="fa-IR"/>
              </w:rPr>
            </w:pPr>
            <w:r w:rsidRPr="00611D11">
              <w:rPr>
                <w:sz w:val="22"/>
                <w:szCs w:val="22"/>
                <w:lang w:bidi="fa-IR"/>
              </w:rPr>
              <w:t>The patient was positioned appropriately as prescribed during transfer.</w:t>
            </w:r>
          </w:p>
        </w:tc>
        <w:tc>
          <w:tcPr>
            <w:tcW w:w="565" w:type="dxa"/>
            <w:vMerge/>
            <w:shd w:val="clear" w:color="auto" w:fill="auto"/>
          </w:tcPr>
          <w:p w14:paraId="45DEF2F2" w14:textId="4549D2EC" w:rsidR="00C27CA7" w:rsidRPr="00611D11" w:rsidRDefault="00C27CA7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C27CA7" w:rsidRPr="00611D11" w14:paraId="0D911921" w14:textId="77777777" w:rsidTr="00252041">
        <w:tc>
          <w:tcPr>
            <w:tcW w:w="1283" w:type="dxa"/>
            <w:shd w:val="clear" w:color="auto" w:fill="auto"/>
            <w:vAlign w:val="center"/>
          </w:tcPr>
          <w:p w14:paraId="78160518" w14:textId="3C5E1EC6" w:rsidR="00C27CA7" w:rsidRPr="00611D11" w:rsidRDefault="00C27CA7" w:rsidP="00A76C54">
            <w:pPr>
              <w:jc w:val="center"/>
              <w:rPr>
                <w:b/>
                <w:bCs/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7FCE6AAB" w14:textId="0EC4E677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2CDF1330" w14:textId="0D298E31" w:rsidR="00C27CA7" w:rsidRPr="00611D11" w:rsidRDefault="00C27CA7" w:rsidP="00A76C54">
            <w:pPr>
              <w:jc w:val="center"/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04EFF607" w14:textId="619A4567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04BE1901" w14:textId="77777777" w:rsidR="00C27CA7" w:rsidRPr="00611D11" w:rsidRDefault="00C27CA7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</w:rPr>
              <w:t xml:space="preserve">Any events occurring during transfer (e.g., apnea, hypotension, decreased SpO2) were recorded in the patient’s file. </w:t>
            </w:r>
          </w:p>
        </w:tc>
        <w:tc>
          <w:tcPr>
            <w:tcW w:w="565" w:type="dxa"/>
            <w:vMerge/>
            <w:shd w:val="clear" w:color="auto" w:fill="auto"/>
          </w:tcPr>
          <w:p w14:paraId="0BD1E028" w14:textId="336D5297" w:rsidR="00C27CA7" w:rsidRPr="00611D11" w:rsidRDefault="00C27CA7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C27CA7" w:rsidRPr="00611D11" w14:paraId="47D0D3F2" w14:textId="77777777" w:rsidTr="00252041">
        <w:tc>
          <w:tcPr>
            <w:tcW w:w="1283" w:type="dxa"/>
            <w:shd w:val="clear" w:color="auto" w:fill="auto"/>
            <w:vAlign w:val="center"/>
          </w:tcPr>
          <w:p w14:paraId="190BE8E8" w14:textId="2A107E78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78F2BC75" w14:textId="3B3EAD28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1334CCD8" w14:textId="19FDDAAB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6BA32327" w14:textId="23DFEB03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6C888135" w14:textId="77777777" w:rsidR="00C27CA7" w:rsidRPr="00611D11" w:rsidRDefault="00C27CA7" w:rsidP="00A76C54">
            <w:pPr>
              <w:rPr>
                <w:sz w:val="22"/>
                <w:szCs w:val="22"/>
                <w:lang w:bidi="fa-IR"/>
              </w:rPr>
            </w:pPr>
            <w:r w:rsidRPr="00611D11">
              <w:rPr>
                <w:sz w:val="22"/>
                <w:szCs w:val="22"/>
                <w:lang w:bidi="fa-IR"/>
              </w:rPr>
              <w:t>Necessary equipment was present during transfer</w:t>
            </w:r>
            <w:r w:rsidRPr="00611D11" w:rsidDel="00E84331">
              <w:rPr>
                <w:sz w:val="22"/>
                <w:szCs w:val="22"/>
                <w:lang w:bidi="fa-IR"/>
              </w:rPr>
              <w:t xml:space="preserve"> </w:t>
            </w:r>
            <w:r w:rsidRPr="00611D11">
              <w:rPr>
                <w:rStyle w:val="sw"/>
                <w:sz w:val="22"/>
                <w:szCs w:val="22"/>
              </w:rPr>
              <w:t>depending</w:t>
            </w:r>
            <w:r w:rsidRPr="00611D11">
              <w:rPr>
                <w:sz w:val="22"/>
                <w:szCs w:val="22"/>
              </w:rPr>
              <w:t xml:space="preserve"> </w:t>
            </w:r>
            <w:r w:rsidRPr="00611D11">
              <w:rPr>
                <w:rStyle w:val="sw"/>
                <w:sz w:val="22"/>
                <w:szCs w:val="22"/>
              </w:rPr>
              <w:t xml:space="preserve">on </w:t>
            </w:r>
            <w:r w:rsidRPr="00611D11">
              <w:rPr>
                <w:sz w:val="22"/>
                <w:szCs w:val="22"/>
                <w:lang w:bidi="fa-IR"/>
              </w:rPr>
              <w:t>the patient's condition (emergency drugs, monitor, oxygen capsule, ambu bag, CPR bag).</w:t>
            </w:r>
          </w:p>
        </w:tc>
        <w:tc>
          <w:tcPr>
            <w:tcW w:w="565" w:type="dxa"/>
            <w:vMerge/>
            <w:shd w:val="clear" w:color="auto" w:fill="auto"/>
          </w:tcPr>
          <w:p w14:paraId="4BD1B9C7" w14:textId="04F11D20" w:rsidR="00C27CA7" w:rsidRPr="00611D11" w:rsidRDefault="00C27CA7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C27CA7" w:rsidRPr="00611D11" w14:paraId="35A1DE9B" w14:textId="77777777" w:rsidTr="00252041">
        <w:trPr>
          <w:trHeight w:val="80"/>
        </w:trPr>
        <w:tc>
          <w:tcPr>
            <w:tcW w:w="1283" w:type="dxa"/>
            <w:shd w:val="clear" w:color="auto" w:fill="auto"/>
            <w:vAlign w:val="center"/>
          </w:tcPr>
          <w:p w14:paraId="4FB30D94" w14:textId="332699FC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231CB884" w14:textId="502F44B4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1FDF59F3" w14:textId="799FA38C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568A8961" w14:textId="79B611C7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1BC540BB" w14:textId="77777777" w:rsidR="00C27CA7" w:rsidRPr="00611D11" w:rsidRDefault="00C27CA7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</w:rPr>
              <w:t xml:space="preserve">The nurse took appropriate infection prevention measures during transfer according to the patient’s condition.  </w:t>
            </w:r>
          </w:p>
        </w:tc>
        <w:tc>
          <w:tcPr>
            <w:tcW w:w="565" w:type="dxa"/>
            <w:vMerge/>
            <w:shd w:val="clear" w:color="auto" w:fill="auto"/>
          </w:tcPr>
          <w:p w14:paraId="79510E63" w14:textId="7F54D212" w:rsidR="00C27CA7" w:rsidRPr="00611D11" w:rsidRDefault="00C27CA7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C27CA7" w:rsidRPr="00611D11" w14:paraId="31D64717" w14:textId="77777777" w:rsidTr="00252041">
        <w:trPr>
          <w:trHeight w:val="80"/>
        </w:trPr>
        <w:tc>
          <w:tcPr>
            <w:tcW w:w="1283" w:type="dxa"/>
            <w:shd w:val="clear" w:color="auto" w:fill="auto"/>
            <w:vAlign w:val="center"/>
          </w:tcPr>
          <w:p w14:paraId="15E18F86" w14:textId="7EBC387C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094BC56D" w14:textId="620781DD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3AE18D7C" w14:textId="11B57BC5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79FDB24C" w14:textId="67EB0B5D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14AE0F2A" w14:textId="77777777" w:rsidR="00C27CA7" w:rsidRPr="00611D11" w:rsidRDefault="00C27CA7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</w:rPr>
              <w:t xml:space="preserve">The relevant nurse ensured the proper functioning of all patient lines and connections (e.g., Shaldon catheter, central venous catheter, peripheral IV lines) during transfer. </w:t>
            </w:r>
            <w:r w:rsidRPr="00611D11">
              <w:rPr>
                <w:sz w:val="22"/>
                <w:szCs w:val="22"/>
                <w:lang w:bidi="fa-IR"/>
              </w:rPr>
              <w:t xml:space="preserve"> </w:t>
            </w:r>
          </w:p>
        </w:tc>
        <w:tc>
          <w:tcPr>
            <w:tcW w:w="565" w:type="dxa"/>
            <w:vMerge/>
            <w:shd w:val="clear" w:color="auto" w:fill="auto"/>
          </w:tcPr>
          <w:p w14:paraId="748873FB" w14:textId="630992AD" w:rsidR="00C27CA7" w:rsidRPr="00611D11" w:rsidRDefault="00C27CA7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C27CA7" w:rsidRPr="00611D11" w14:paraId="33802356" w14:textId="77777777" w:rsidTr="00252041">
        <w:trPr>
          <w:trHeight w:val="80"/>
        </w:trPr>
        <w:tc>
          <w:tcPr>
            <w:tcW w:w="1283" w:type="dxa"/>
            <w:shd w:val="clear" w:color="auto" w:fill="auto"/>
            <w:vAlign w:val="center"/>
          </w:tcPr>
          <w:p w14:paraId="25D50A41" w14:textId="42186B85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78F7273E" w14:textId="157D33B5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3CA9683D" w14:textId="3B6EEB24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4A10C998" w14:textId="0A65FD5B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0112B978" w14:textId="77777777" w:rsidR="00C27CA7" w:rsidRPr="00611D11" w:rsidRDefault="00C27CA7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rStyle w:val="sw"/>
                <w:sz w:val="22"/>
                <w:szCs w:val="22"/>
              </w:rPr>
              <w:t>Patient's</w:t>
            </w:r>
            <w:r w:rsidRPr="00611D11">
              <w:rPr>
                <w:sz w:val="22"/>
                <w:szCs w:val="22"/>
              </w:rPr>
              <w:t xml:space="preserve"> </w:t>
            </w:r>
            <w:r w:rsidRPr="00611D11">
              <w:rPr>
                <w:rStyle w:val="sw"/>
                <w:sz w:val="22"/>
                <w:szCs w:val="22"/>
              </w:rPr>
              <w:t>vital</w:t>
            </w:r>
            <w:r w:rsidRPr="00611D11">
              <w:rPr>
                <w:sz w:val="22"/>
                <w:szCs w:val="22"/>
              </w:rPr>
              <w:t xml:space="preserve"> </w:t>
            </w:r>
            <w:r w:rsidRPr="00611D11">
              <w:rPr>
                <w:rStyle w:val="sw"/>
                <w:sz w:val="22"/>
                <w:szCs w:val="22"/>
              </w:rPr>
              <w:t>signs</w:t>
            </w:r>
            <w:r w:rsidRPr="00611D11">
              <w:rPr>
                <w:sz w:val="22"/>
                <w:szCs w:val="22"/>
              </w:rPr>
              <w:t xml:space="preserve"> </w:t>
            </w:r>
            <w:r w:rsidRPr="00611D11">
              <w:rPr>
                <w:rStyle w:val="sw"/>
                <w:sz w:val="22"/>
                <w:szCs w:val="22"/>
              </w:rPr>
              <w:t>were</w:t>
            </w:r>
            <w:r w:rsidRPr="00611D11">
              <w:rPr>
                <w:sz w:val="22"/>
                <w:szCs w:val="22"/>
              </w:rPr>
              <w:t xml:space="preserve"> </w:t>
            </w:r>
            <w:r w:rsidRPr="00611D11">
              <w:rPr>
                <w:rStyle w:val="sw"/>
                <w:sz w:val="22"/>
                <w:szCs w:val="22"/>
              </w:rPr>
              <w:t>monitored</w:t>
            </w:r>
            <w:r w:rsidRPr="00611D11">
              <w:rPr>
                <w:sz w:val="22"/>
                <w:szCs w:val="22"/>
              </w:rPr>
              <w:t xml:space="preserve"> </w:t>
            </w:r>
            <w:r w:rsidRPr="00611D11">
              <w:rPr>
                <w:rStyle w:val="sw"/>
                <w:sz w:val="22"/>
                <w:szCs w:val="22"/>
              </w:rPr>
              <w:t>by</w:t>
            </w:r>
            <w:r w:rsidRPr="00611D11">
              <w:rPr>
                <w:sz w:val="22"/>
                <w:szCs w:val="22"/>
              </w:rPr>
              <w:t xml:space="preserve"> </w:t>
            </w:r>
            <w:r w:rsidRPr="00611D11">
              <w:rPr>
                <w:sz w:val="22"/>
                <w:szCs w:val="22"/>
                <w:lang w:bidi="fa-IR"/>
              </w:rPr>
              <w:t>the nurse during transfer.</w:t>
            </w:r>
          </w:p>
        </w:tc>
        <w:tc>
          <w:tcPr>
            <w:tcW w:w="565" w:type="dxa"/>
            <w:vMerge/>
            <w:shd w:val="clear" w:color="auto" w:fill="auto"/>
          </w:tcPr>
          <w:p w14:paraId="4661DDA0" w14:textId="65E40A5A" w:rsidR="00C27CA7" w:rsidRPr="00611D11" w:rsidRDefault="00C27CA7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C27CA7" w:rsidRPr="00611D11" w14:paraId="4DBF6368" w14:textId="77777777" w:rsidTr="00252041">
        <w:trPr>
          <w:trHeight w:val="80"/>
        </w:trPr>
        <w:tc>
          <w:tcPr>
            <w:tcW w:w="1283" w:type="dxa"/>
            <w:shd w:val="clear" w:color="auto" w:fill="auto"/>
            <w:vAlign w:val="center"/>
          </w:tcPr>
          <w:p w14:paraId="624FAEEE" w14:textId="142E09A3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0733182E" w14:textId="45346398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4E33562E" w14:textId="1F677CE9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227E08C4" w14:textId="220DFCDF" w:rsidR="00C27CA7" w:rsidRPr="00611D11" w:rsidRDefault="00C27CA7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582309D0" w14:textId="77777777" w:rsidR="00C27CA7" w:rsidRPr="00611D11" w:rsidRDefault="00C27CA7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  <w:lang w:bidi="fa-IR"/>
              </w:rPr>
              <w:t>In emergencies, a nurse trained in CPR accompanies the patient during the transfer.</w:t>
            </w:r>
          </w:p>
        </w:tc>
        <w:tc>
          <w:tcPr>
            <w:tcW w:w="565" w:type="dxa"/>
            <w:vMerge/>
            <w:shd w:val="clear" w:color="auto" w:fill="auto"/>
          </w:tcPr>
          <w:p w14:paraId="533C5CC2" w14:textId="1BD1626A" w:rsidR="00C27CA7" w:rsidRPr="00611D11" w:rsidRDefault="00C27CA7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611D11" w:rsidRPr="00611D11" w14:paraId="0D49C297" w14:textId="77777777" w:rsidTr="00611D11">
        <w:trPr>
          <w:trHeight w:val="80"/>
        </w:trPr>
        <w:tc>
          <w:tcPr>
            <w:tcW w:w="1283" w:type="dxa"/>
            <w:shd w:val="clear" w:color="auto" w:fill="auto"/>
            <w:vAlign w:val="center"/>
          </w:tcPr>
          <w:p w14:paraId="56CA9B31" w14:textId="6B40C234" w:rsidR="00611D11" w:rsidRPr="00611D11" w:rsidRDefault="00611D11" w:rsidP="00A76C54">
            <w:pPr>
              <w:jc w:val="center"/>
              <w:rPr>
                <w:b/>
                <w:bCs/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35B08270" w14:textId="492BEE67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4F88E225" w14:textId="1A224744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51588F04" w14:textId="254C20FB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4D7363AB" w14:textId="77777777" w:rsidR="00611D11" w:rsidRPr="00611D11" w:rsidRDefault="00611D11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  <w:lang w:bidi="fa-IR"/>
              </w:rPr>
              <w:t xml:space="preserve">The accompanying nurse </w:t>
            </w:r>
            <w:r w:rsidRPr="00611D11">
              <w:rPr>
                <w:sz w:val="22"/>
                <w:szCs w:val="22"/>
              </w:rPr>
              <w:t xml:space="preserve">provided a </w:t>
            </w:r>
            <w:r w:rsidRPr="00611D11">
              <w:rPr>
                <w:sz w:val="22"/>
                <w:szCs w:val="22"/>
                <w:lang w:bidi="fa-IR"/>
              </w:rPr>
              <w:t>clinical handover to the receiving nurse at the destination department.</w:t>
            </w:r>
          </w:p>
        </w:tc>
        <w:tc>
          <w:tcPr>
            <w:tcW w:w="565" w:type="dxa"/>
            <w:vMerge w:val="restart"/>
            <w:shd w:val="clear" w:color="auto" w:fill="auto"/>
            <w:textDirection w:val="tbRl"/>
          </w:tcPr>
          <w:p w14:paraId="5EC38171" w14:textId="2FE407AE" w:rsidR="00611D11" w:rsidRPr="00611D11" w:rsidRDefault="00611D11" w:rsidP="00A76C54">
            <w:pPr>
              <w:ind w:left="113" w:right="113"/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rStyle w:val="jlqj4b"/>
                <w:sz w:val="20"/>
                <w:szCs w:val="20"/>
              </w:rPr>
              <w:t>Post-transfer</w:t>
            </w:r>
            <w:r w:rsidRPr="00611D11">
              <w:rPr>
                <w:sz w:val="22"/>
                <w:szCs w:val="22"/>
                <w:lang w:bidi="fa-IR"/>
              </w:rPr>
              <w:t xml:space="preserve"> care measures</w:t>
            </w:r>
          </w:p>
        </w:tc>
      </w:tr>
      <w:tr w:rsidR="00611D11" w:rsidRPr="00611D11" w14:paraId="68784DD2" w14:textId="77777777" w:rsidTr="00252041">
        <w:trPr>
          <w:trHeight w:val="80"/>
        </w:trPr>
        <w:tc>
          <w:tcPr>
            <w:tcW w:w="1283" w:type="dxa"/>
            <w:shd w:val="clear" w:color="auto" w:fill="auto"/>
            <w:vAlign w:val="center"/>
          </w:tcPr>
          <w:p w14:paraId="7C4F96B6" w14:textId="50BAF4AD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1455B02B" w14:textId="3265C762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36541266" w14:textId="34F8F662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5252B669" w14:textId="7AEA5BF1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4A2CAE70" w14:textId="77777777" w:rsidR="00611D11" w:rsidRPr="00611D11" w:rsidRDefault="00611D11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  <w:lang w:bidi="fa-IR"/>
              </w:rPr>
              <w:t>The patient's file was handed over to the receiving nurse.</w:t>
            </w:r>
          </w:p>
        </w:tc>
        <w:tc>
          <w:tcPr>
            <w:tcW w:w="565" w:type="dxa"/>
            <w:vMerge/>
            <w:shd w:val="clear" w:color="auto" w:fill="auto"/>
          </w:tcPr>
          <w:p w14:paraId="2F2CE5CA" w14:textId="7D9689E9" w:rsidR="00611D11" w:rsidRPr="00611D11" w:rsidRDefault="00611D11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611D11" w:rsidRPr="00611D11" w14:paraId="79D169B2" w14:textId="77777777" w:rsidTr="00252041">
        <w:trPr>
          <w:trHeight w:val="80"/>
        </w:trPr>
        <w:tc>
          <w:tcPr>
            <w:tcW w:w="1283" w:type="dxa"/>
            <w:shd w:val="clear" w:color="auto" w:fill="auto"/>
            <w:vAlign w:val="center"/>
          </w:tcPr>
          <w:p w14:paraId="40A44E3A" w14:textId="31D3419F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7A59D06C" w14:textId="7BC98117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629DB8C4" w14:textId="165848AA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57C62905" w14:textId="173C80E1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68207B48" w14:textId="77777777" w:rsidR="00611D11" w:rsidRPr="00611D11" w:rsidRDefault="00611D11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  <w:lang w:bidi="fa-IR"/>
              </w:rPr>
              <w:t xml:space="preserve">The </w:t>
            </w:r>
            <w:r w:rsidRPr="00611D11">
              <w:rPr>
                <w:sz w:val="22"/>
                <w:szCs w:val="22"/>
              </w:rPr>
              <w:t xml:space="preserve">medication </w:t>
            </w:r>
            <w:r w:rsidRPr="00611D11">
              <w:rPr>
                <w:sz w:val="22"/>
                <w:szCs w:val="22"/>
                <w:lang w:bidi="fa-IR"/>
              </w:rPr>
              <w:t>box and the patient transfer form were handed over to the receiving nurse in the destination.</w:t>
            </w:r>
          </w:p>
        </w:tc>
        <w:tc>
          <w:tcPr>
            <w:tcW w:w="565" w:type="dxa"/>
            <w:vMerge/>
            <w:shd w:val="clear" w:color="auto" w:fill="auto"/>
          </w:tcPr>
          <w:p w14:paraId="41266A86" w14:textId="56C0F76F" w:rsidR="00611D11" w:rsidRPr="00611D11" w:rsidRDefault="00611D11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611D11" w:rsidRPr="00611D11" w14:paraId="2A113E57" w14:textId="77777777" w:rsidTr="00252041">
        <w:trPr>
          <w:trHeight w:val="80"/>
        </w:trPr>
        <w:tc>
          <w:tcPr>
            <w:tcW w:w="1283" w:type="dxa"/>
            <w:shd w:val="clear" w:color="auto" w:fill="auto"/>
            <w:vAlign w:val="center"/>
          </w:tcPr>
          <w:p w14:paraId="24ADB3B2" w14:textId="4A751064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36D3698A" w14:textId="67D31B1F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67849D9C" w14:textId="0ED54308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659F58A4" w14:textId="17B581ED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2D1865CB" w14:textId="77777777" w:rsidR="00611D11" w:rsidRPr="00611D11" w:rsidRDefault="00611D11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  <w:lang w:bidi="fa-IR"/>
              </w:rPr>
              <w:t>The patient and his/her family received explanations about the new place, its rules, and expectations at the end of transfer.</w:t>
            </w:r>
          </w:p>
        </w:tc>
        <w:tc>
          <w:tcPr>
            <w:tcW w:w="565" w:type="dxa"/>
            <w:vMerge/>
            <w:shd w:val="clear" w:color="auto" w:fill="auto"/>
          </w:tcPr>
          <w:p w14:paraId="1C05EAE6" w14:textId="213D0B5A" w:rsidR="00611D11" w:rsidRPr="00611D11" w:rsidRDefault="00611D11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611D11" w:rsidRPr="00611D11" w14:paraId="43EB9367" w14:textId="77777777" w:rsidTr="00252041">
        <w:trPr>
          <w:trHeight w:val="80"/>
        </w:trPr>
        <w:tc>
          <w:tcPr>
            <w:tcW w:w="1283" w:type="dxa"/>
            <w:shd w:val="clear" w:color="auto" w:fill="auto"/>
            <w:vAlign w:val="center"/>
          </w:tcPr>
          <w:p w14:paraId="0B25BB99" w14:textId="0347BDC8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419AA078" w14:textId="5BEB4B8B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640AE4CC" w14:textId="4D638C9F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10F851B6" w14:textId="1E2B304F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2163604D" w14:textId="77777777" w:rsidR="00611D11" w:rsidRPr="00611D11" w:rsidRDefault="00611D11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  <w:lang w:bidi="fa-IR"/>
              </w:rPr>
              <w:t>The patient's equipment and personal medications (e.g., insulin pen) were handed over to the receiving nurse, with a receipt obtained.</w:t>
            </w:r>
          </w:p>
        </w:tc>
        <w:tc>
          <w:tcPr>
            <w:tcW w:w="565" w:type="dxa"/>
            <w:vMerge/>
            <w:shd w:val="clear" w:color="auto" w:fill="auto"/>
          </w:tcPr>
          <w:p w14:paraId="7C7231C0" w14:textId="7D3A53AF" w:rsidR="00611D11" w:rsidRPr="00611D11" w:rsidRDefault="00611D11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611D11" w:rsidRPr="00611D11" w14:paraId="0265A679" w14:textId="77777777" w:rsidTr="00252041">
        <w:trPr>
          <w:trHeight w:val="80"/>
        </w:trPr>
        <w:tc>
          <w:tcPr>
            <w:tcW w:w="1283" w:type="dxa"/>
            <w:shd w:val="clear" w:color="auto" w:fill="auto"/>
            <w:vAlign w:val="center"/>
          </w:tcPr>
          <w:p w14:paraId="45C20579" w14:textId="7DF4326D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3F58D051" w14:textId="47FD50EA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4D3C99B4" w14:textId="5139D488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28E165E9" w14:textId="08B686FC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6A0F551D" w14:textId="77777777" w:rsidR="00611D11" w:rsidRPr="00611D11" w:rsidRDefault="00611D11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  <w:lang w:bidi="fa-IR"/>
              </w:rPr>
              <w:t xml:space="preserve">The patient's expensive belongings were handed over according to hospital </w:t>
            </w:r>
            <w:r w:rsidRPr="00611D11">
              <w:rPr>
                <w:sz w:val="22"/>
                <w:szCs w:val="22"/>
              </w:rPr>
              <w:t xml:space="preserve">policies </w:t>
            </w:r>
            <w:r w:rsidRPr="00611D11">
              <w:rPr>
                <w:sz w:val="22"/>
                <w:szCs w:val="22"/>
                <w:lang w:bidi="fa-IR"/>
              </w:rPr>
              <w:t>(in the presence of the patient, receiving nurse, or security officer) and were recorded in the file.</w:t>
            </w:r>
          </w:p>
        </w:tc>
        <w:tc>
          <w:tcPr>
            <w:tcW w:w="565" w:type="dxa"/>
            <w:vMerge/>
            <w:shd w:val="clear" w:color="auto" w:fill="auto"/>
          </w:tcPr>
          <w:p w14:paraId="69411F96" w14:textId="68A55004" w:rsidR="00611D11" w:rsidRPr="00611D11" w:rsidRDefault="00611D11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611D11" w:rsidRPr="00611D11" w14:paraId="000444D9" w14:textId="77777777" w:rsidTr="00252041">
        <w:trPr>
          <w:trHeight w:val="80"/>
        </w:trPr>
        <w:tc>
          <w:tcPr>
            <w:tcW w:w="1283" w:type="dxa"/>
            <w:shd w:val="clear" w:color="auto" w:fill="auto"/>
            <w:vAlign w:val="center"/>
          </w:tcPr>
          <w:p w14:paraId="11A9F83A" w14:textId="0D443D9B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40A476ED" w14:textId="18F4E65C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0073423C" w14:textId="6604606B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60C0ACFF" w14:textId="34FCD536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5AB98B20" w14:textId="77777777" w:rsidR="00611D11" w:rsidRPr="00611D11" w:rsidRDefault="00611D11" w:rsidP="00A76C54">
            <w:pPr>
              <w:rPr>
                <w:sz w:val="22"/>
                <w:szCs w:val="22"/>
                <w:lang w:bidi="fa-IR"/>
              </w:rPr>
            </w:pPr>
            <w:r w:rsidRPr="00611D11">
              <w:rPr>
                <w:sz w:val="22"/>
                <w:szCs w:val="22"/>
                <w:lang w:bidi="fa-IR"/>
              </w:rPr>
              <w:t>The patient's nutritional status (</w:t>
            </w:r>
            <w:r w:rsidRPr="00611D11">
              <w:rPr>
                <w:sz w:val="22"/>
                <w:szCs w:val="22"/>
              </w:rPr>
              <w:t>oral intake</w:t>
            </w:r>
            <w:r w:rsidRPr="00611D11">
              <w:rPr>
                <w:sz w:val="22"/>
                <w:szCs w:val="22"/>
                <w:lang w:bidi="fa-IR"/>
              </w:rPr>
              <w:t xml:space="preserve">, NPO status, </w:t>
            </w:r>
            <w:r w:rsidRPr="00611D11">
              <w:rPr>
                <w:rStyle w:val="sw"/>
                <w:sz w:val="22"/>
                <w:szCs w:val="22"/>
              </w:rPr>
              <w:t>tube</w:t>
            </w:r>
            <w:r w:rsidRPr="00611D11">
              <w:rPr>
                <w:sz w:val="22"/>
                <w:szCs w:val="22"/>
              </w:rPr>
              <w:t xml:space="preserve"> </w:t>
            </w:r>
            <w:r w:rsidRPr="00611D11">
              <w:rPr>
                <w:rStyle w:val="sw"/>
                <w:sz w:val="22"/>
                <w:szCs w:val="22"/>
              </w:rPr>
              <w:t>feeding,</w:t>
            </w:r>
            <w:r w:rsidRPr="00611D11">
              <w:rPr>
                <w:sz w:val="22"/>
                <w:szCs w:val="22"/>
              </w:rPr>
              <w:t xml:space="preserve"> </w:t>
            </w:r>
            <w:r w:rsidRPr="00611D11">
              <w:rPr>
                <w:rStyle w:val="sw"/>
                <w:sz w:val="22"/>
                <w:szCs w:val="22"/>
              </w:rPr>
              <w:t>di</w:t>
            </w:r>
            <w:bookmarkStart w:id="0" w:name="_GoBack"/>
            <w:bookmarkEnd w:id="0"/>
            <w:r w:rsidRPr="00611D11">
              <w:rPr>
                <w:rStyle w:val="sw"/>
                <w:sz w:val="22"/>
                <w:szCs w:val="22"/>
              </w:rPr>
              <w:t>et</w:t>
            </w:r>
            <w:r w:rsidRPr="00611D11">
              <w:rPr>
                <w:sz w:val="22"/>
                <w:szCs w:val="22"/>
              </w:rPr>
              <w:t xml:space="preserve"> </w:t>
            </w:r>
            <w:r w:rsidRPr="00611D11">
              <w:rPr>
                <w:rStyle w:val="sw"/>
                <w:sz w:val="22"/>
                <w:szCs w:val="22"/>
              </w:rPr>
              <w:t>type</w:t>
            </w:r>
            <w:r w:rsidRPr="00611D11">
              <w:rPr>
                <w:sz w:val="22"/>
                <w:szCs w:val="22"/>
                <w:lang w:bidi="fa-IR"/>
              </w:rPr>
              <w:t>) was reported to the receiving nurse.</w:t>
            </w:r>
          </w:p>
        </w:tc>
        <w:tc>
          <w:tcPr>
            <w:tcW w:w="565" w:type="dxa"/>
            <w:vMerge/>
            <w:shd w:val="clear" w:color="auto" w:fill="auto"/>
          </w:tcPr>
          <w:p w14:paraId="1B1B43C9" w14:textId="0B89065A" w:rsidR="00611D11" w:rsidRPr="00611D11" w:rsidRDefault="00611D11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611D11" w:rsidRPr="00611D11" w14:paraId="70813D4E" w14:textId="77777777" w:rsidTr="00252041">
        <w:trPr>
          <w:trHeight w:val="80"/>
        </w:trPr>
        <w:tc>
          <w:tcPr>
            <w:tcW w:w="1283" w:type="dxa"/>
            <w:shd w:val="clear" w:color="auto" w:fill="auto"/>
            <w:vAlign w:val="center"/>
          </w:tcPr>
          <w:p w14:paraId="7228AAF3" w14:textId="37F175F8" w:rsidR="00611D11" w:rsidRPr="00611D11" w:rsidRDefault="00611D11" w:rsidP="00A76C54">
            <w:pPr>
              <w:jc w:val="center"/>
              <w:rPr>
                <w:b/>
                <w:bCs/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1D332224" w14:textId="6000A1D2" w:rsidR="00611D11" w:rsidRPr="00611D11" w:rsidRDefault="00611D11" w:rsidP="00A76C54">
            <w:pPr>
              <w:jc w:val="center"/>
              <w:rPr>
                <w:b/>
                <w:bCs/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4DB18E47" w14:textId="048D9858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2FAC1369" w14:textId="51D1FC9C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77715FE9" w14:textId="77777777" w:rsidR="00611D11" w:rsidRPr="00611D11" w:rsidRDefault="00611D11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</w:rPr>
              <w:t xml:space="preserve">The presence and status of any pressure ulcers (extent, degree, location) were communicated to the receiving nurse. </w:t>
            </w:r>
          </w:p>
        </w:tc>
        <w:tc>
          <w:tcPr>
            <w:tcW w:w="565" w:type="dxa"/>
            <w:vMerge/>
            <w:shd w:val="clear" w:color="auto" w:fill="auto"/>
          </w:tcPr>
          <w:p w14:paraId="53795365" w14:textId="525BFF4D" w:rsidR="00611D11" w:rsidRPr="00611D11" w:rsidRDefault="00611D11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611D11" w:rsidRPr="00611D11" w14:paraId="04978B79" w14:textId="77777777" w:rsidTr="00252041">
        <w:trPr>
          <w:trHeight w:val="80"/>
        </w:trPr>
        <w:tc>
          <w:tcPr>
            <w:tcW w:w="1283" w:type="dxa"/>
            <w:shd w:val="clear" w:color="auto" w:fill="auto"/>
            <w:vAlign w:val="center"/>
          </w:tcPr>
          <w:p w14:paraId="041EB2C1" w14:textId="1FD08CC6" w:rsidR="00611D11" w:rsidRPr="00611D11" w:rsidRDefault="00611D11" w:rsidP="00A76C54">
            <w:pPr>
              <w:jc w:val="center"/>
              <w:rPr>
                <w:b/>
                <w:bCs/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lastRenderedPageBreak/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28BC4372" w14:textId="2CDF71FC" w:rsidR="00611D11" w:rsidRPr="00611D11" w:rsidRDefault="00611D11" w:rsidP="00A76C54">
            <w:pPr>
              <w:jc w:val="center"/>
              <w:rPr>
                <w:b/>
                <w:bCs/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59744221" w14:textId="7EE8FDCF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5C19E466" w14:textId="6C1A07FA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685BF2EC" w14:textId="77777777" w:rsidR="00611D11" w:rsidRPr="00611D11" w:rsidRDefault="00611D11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</w:rPr>
              <w:t xml:space="preserve">The status of patient connections (e.g., Shaldon catheter, CVC, IV lines) was reported to the receiving nurse.  </w:t>
            </w:r>
          </w:p>
        </w:tc>
        <w:tc>
          <w:tcPr>
            <w:tcW w:w="565" w:type="dxa"/>
            <w:vMerge/>
            <w:shd w:val="clear" w:color="auto" w:fill="auto"/>
          </w:tcPr>
          <w:p w14:paraId="2A8327B8" w14:textId="43978E14" w:rsidR="00611D11" w:rsidRPr="00611D11" w:rsidRDefault="00611D11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611D11" w:rsidRPr="00611D11" w14:paraId="58051BA2" w14:textId="77777777" w:rsidTr="00252041">
        <w:trPr>
          <w:trHeight w:val="80"/>
        </w:trPr>
        <w:tc>
          <w:tcPr>
            <w:tcW w:w="1283" w:type="dxa"/>
            <w:shd w:val="clear" w:color="auto" w:fill="auto"/>
            <w:vAlign w:val="center"/>
          </w:tcPr>
          <w:p w14:paraId="7B49D8F7" w14:textId="45AE0B25" w:rsidR="00611D11" w:rsidRPr="00611D11" w:rsidRDefault="00611D11" w:rsidP="00A76C54">
            <w:pPr>
              <w:jc w:val="center"/>
              <w:rPr>
                <w:b/>
                <w:bCs/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5B156C6C" w14:textId="121A2BE5" w:rsidR="00611D11" w:rsidRPr="00611D11" w:rsidRDefault="00611D11" w:rsidP="00A76C54">
            <w:pPr>
              <w:jc w:val="center"/>
              <w:rPr>
                <w:b/>
                <w:bCs/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5FED4C44" w14:textId="14D57502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2D93AF29" w14:textId="1DF4F4F7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15B3854C" w14:textId="77777777" w:rsidR="00611D11" w:rsidRPr="00611D11" w:rsidRDefault="00611D11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</w:rPr>
              <w:t>Any</w:t>
            </w:r>
            <w:r w:rsidRPr="00611D11">
              <w:rPr>
                <w:sz w:val="22"/>
                <w:szCs w:val="22"/>
                <w:lang w:bidi="fa-IR"/>
              </w:rPr>
              <w:t xml:space="preserve"> complications related to the patient's </w:t>
            </w:r>
            <w:r w:rsidRPr="00611D11">
              <w:rPr>
                <w:sz w:val="22"/>
                <w:szCs w:val="22"/>
              </w:rPr>
              <w:t xml:space="preserve">lines </w:t>
            </w:r>
            <w:r w:rsidRPr="00611D11">
              <w:rPr>
                <w:sz w:val="22"/>
                <w:szCs w:val="22"/>
                <w:lang w:bidi="fa-IR"/>
              </w:rPr>
              <w:t>(e.g., phlebitis) were reported to the receiving nurse.</w:t>
            </w:r>
          </w:p>
        </w:tc>
        <w:tc>
          <w:tcPr>
            <w:tcW w:w="565" w:type="dxa"/>
            <w:vMerge/>
            <w:shd w:val="clear" w:color="auto" w:fill="auto"/>
          </w:tcPr>
          <w:p w14:paraId="230D8070" w14:textId="3E083DEF" w:rsidR="00611D11" w:rsidRPr="00611D11" w:rsidRDefault="00611D11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611D11" w:rsidRPr="00611D11" w14:paraId="79FAD7E4" w14:textId="77777777" w:rsidTr="00252041">
        <w:trPr>
          <w:trHeight w:val="80"/>
        </w:trPr>
        <w:tc>
          <w:tcPr>
            <w:tcW w:w="1283" w:type="dxa"/>
            <w:shd w:val="clear" w:color="auto" w:fill="auto"/>
            <w:vAlign w:val="center"/>
          </w:tcPr>
          <w:p w14:paraId="2B188D95" w14:textId="4A270B00" w:rsidR="00611D11" w:rsidRPr="00611D11" w:rsidRDefault="00611D11" w:rsidP="00A76C54">
            <w:pPr>
              <w:jc w:val="center"/>
              <w:rPr>
                <w:b/>
                <w:bCs/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67FC69F7" w14:textId="15D7B8AC" w:rsidR="00611D11" w:rsidRPr="00611D11" w:rsidRDefault="00611D11" w:rsidP="00A76C54">
            <w:pPr>
              <w:jc w:val="center"/>
              <w:rPr>
                <w:b/>
                <w:bCs/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597A1018" w14:textId="5F5BFBE8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3AC84555" w14:textId="1E69559C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301894D6" w14:textId="77777777" w:rsidR="00611D11" w:rsidRPr="00611D11" w:rsidRDefault="00611D11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</w:rPr>
              <w:t xml:space="preserve">The condition of any bandaged areas (chest tube sites, drains, wounds) was reported to the receiving nurse.  </w:t>
            </w:r>
          </w:p>
        </w:tc>
        <w:tc>
          <w:tcPr>
            <w:tcW w:w="565" w:type="dxa"/>
            <w:vMerge/>
            <w:shd w:val="clear" w:color="auto" w:fill="auto"/>
          </w:tcPr>
          <w:p w14:paraId="3A12B01B" w14:textId="76ADCF62" w:rsidR="00611D11" w:rsidRPr="00611D11" w:rsidRDefault="00611D11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611D11" w:rsidRPr="00611D11" w14:paraId="2F8D4DA2" w14:textId="77777777" w:rsidTr="00252041">
        <w:trPr>
          <w:trHeight w:val="70"/>
        </w:trPr>
        <w:tc>
          <w:tcPr>
            <w:tcW w:w="1283" w:type="dxa"/>
            <w:shd w:val="clear" w:color="auto" w:fill="auto"/>
            <w:vAlign w:val="center"/>
          </w:tcPr>
          <w:p w14:paraId="71C07DEC" w14:textId="64B6C0A7" w:rsidR="00611D11" w:rsidRPr="00611D11" w:rsidRDefault="00611D11" w:rsidP="00A76C54">
            <w:pPr>
              <w:jc w:val="center"/>
              <w:rPr>
                <w:b/>
                <w:bCs/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00ABC24C" w14:textId="57B57D82" w:rsidR="00611D11" w:rsidRPr="00611D11" w:rsidRDefault="00611D11" w:rsidP="00A76C54">
            <w:pPr>
              <w:jc w:val="center"/>
              <w:rPr>
                <w:b/>
                <w:bCs/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58497EF4" w14:textId="61623644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169829F7" w14:textId="240A1F3A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668EA712" w14:textId="77777777" w:rsidR="00611D11" w:rsidRPr="00611D11" w:rsidRDefault="00611D11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  <w:lang w:bidi="fa-IR"/>
              </w:rPr>
              <w:t>The patient's therapeutic, diagnostic, and delayed care plans were reported to the receiving nurse.</w:t>
            </w:r>
          </w:p>
        </w:tc>
        <w:tc>
          <w:tcPr>
            <w:tcW w:w="565" w:type="dxa"/>
            <w:vMerge/>
            <w:shd w:val="clear" w:color="auto" w:fill="auto"/>
          </w:tcPr>
          <w:p w14:paraId="09AC3C2D" w14:textId="0244E68E" w:rsidR="00611D11" w:rsidRPr="00611D11" w:rsidRDefault="00611D11" w:rsidP="00A76C54">
            <w:pPr>
              <w:rPr>
                <w:sz w:val="22"/>
                <w:szCs w:val="22"/>
                <w:lang w:bidi="fa-IR"/>
              </w:rPr>
            </w:pPr>
          </w:p>
        </w:tc>
      </w:tr>
      <w:tr w:rsidR="00611D11" w:rsidRPr="00611D11" w14:paraId="52455504" w14:textId="77777777" w:rsidTr="00252041">
        <w:trPr>
          <w:trHeight w:val="80"/>
        </w:trPr>
        <w:tc>
          <w:tcPr>
            <w:tcW w:w="1283" w:type="dxa"/>
            <w:shd w:val="clear" w:color="auto" w:fill="auto"/>
            <w:vAlign w:val="center"/>
          </w:tcPr>
          <w:p w14:paraId="2D0B6382" w14:textId="048BD7EC" w:rsidR="00611D11" w:rsidRPr="00611D11" w:rsidRDefault="00611D11" w:rsidP="00A76C54">
            <w:pPr>
              <w:jc w:val="center"/>
              <w:rPr>
                <w:b/>
                <w:bCs/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applicable</w:t>
            </w:r>
          </w:p>
        </w:tc>
        <w:tc>
          <w:tcPr>
            <w:tcW w:w="889" w:type="dxa"/>
            <w:shd w:val="clear" w:color="auto" w:fill="auto"/>
          </w:tcPr>
          <w:p w14:paraId="28F52FD2" w14:textId="5860F0BA" w:rsidR="00611D11" w:rsidRPr="00611D11" w:rsidRDefault="00611D11" w:rsidP="00A76C54">
            <w:pPr>
              <w:jc w:val="center"/>
              <w:rPr>
                <w:b/>
                <w:bCs/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Not done</w:t>
            </w:r>
          </w:p>
        </w:tc>
        <w:tc>
          <w:tcPr>
            <w:tcW w:w="1483" w:type="dxa"/>
            <w:shd w:val="clear" w:color="auto" w:fill="auto"/>
          </w:tcPr>
          <w:p w14:paraId="61384A9A" w14:textId="092318E6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Incompletely done</w:t>
            </w:r>
          </w:p>
        </w:tc>
        <w:tc>
          <w:tcPr>
            <w:tcW w:w="1336" w:type="dxa"/>
            <w:shd w:val="clear" w:color="auto" w:fill="auto"/>
          </w:tcPr>
          <w:p w14:paraId="4792E271" w14:textId="790F191E" w:rsidR="00611D11" w:rsidRPr="00611D11" w:rsidRDefault="00611D11" w:rsidP="00A76C54">
            <w:pPr>
              <w:jc w:val="center"/>
              <w:rPr>
                <w:sz w:val="22"/>
                <w:szCs w:val="22"/>
                <w:lang w:bidi="fa-IR"/>
              </w:rPr>
            </w:pPr>
            <w:r w:rsidRPr="00611D11">
              <w:rPr>
                <w:color w:val="808080" w:themeColor="background1" w:themeShade="80"/>
                <w:sz w:val="20"/>
                <w:szCs w:val="20"/>
              </w:rPr>
              <w:t>Completely done</w:t>
            </w:r>
          </w:p>
        </w:tc>
        <w:tc>
          <w:tcPr>
            <w:tcW w:w="4515" w:type="dxa"/>
            <w:shd w:val="clear" w:color="auto" w:fill="auto"/>
          </w:tcPr>
          <w:p w14:paraId="6905E37D" w14:textId="77777777" w:rsidR="00611D11" w:rsidRPr="00611D11" w:rsidRDefault="00611D11" w:rsidP="00A76C54">
            <w:pPr>
              <w:rPr>
                <w:sz w:val="22"/>
                <w:szCs w:val="22"/>
                <w:rtl/>
                <w:lang w:bidi="fa-IR"/>
              </w:rPr>
            </w:pPr>
            <w:r w:rsidRPr="00611D11">
              <w:rPr>
                <w:sz w:val="22"/>
                <w:szCs w:val="22"/>
                <w:lang w:bidi="fa-IR"/>
              </w:rPr>
              <w:t>The patient handover form was signed by the receiving nurse.</w:t>
            </w:r>
          </w:p>
        </w:tc>
        <w:tc>
          <w:tcPr>
            <w:tcW w:w="565" w:type="dxa"/>
            <w:vMerge/>
            <w:shd w:val="clear" w:color="auto" w:fill="auto"/>
          </w:tcPr>
          <w:p w14:paraId="21F51578" w14:textId="52B641D2" w:rsidR="00611D11" w:rsidRPr="00611D11" w:rsidRDefault="00611D11" w:rsidP="00A76C54">
            <w:pPr>
              <w:rPr>
                <w:sz w:val="22"/>
                <w:szCs w:val="22"/>
                <w:lang w:bidi="fa-IR"/>
              </w:rPr>
            </w:pPr>
          </w:p>
        </w:tc>
      </w:tr>
    </w:tbl>
    <w:p w14:paraId="48DB4BAD" w14:textId="09A30985" w:rsidR="00D64BD8" w:rsidRPr="00276076" w:rsidRDefault="00D64BD8" w:rsidP="00A76C54">
      <w:pPr>
        <w:rPr>
          <w:rStyle w:val="jlqj4b"/>
          <w:sz w:val="20"/>
          <w:szCs w:val="20"/>
        </w:rPr>
      </w:pPr>
      <w:r w:rsidRPr="00276076">
        <w:rPr>
          <w:rStyle w:val="jlqj4b"/>
          <w:sz w:val="20"/>
          <w:szCs w:val="20"/>
        </w:rPr>
        <w:tab/>
      </w:r>
    </w:p>
    <w:sectPr w:rsidR="00D64BD8" w:rsidRPr="00276076" w:rsidSect="00D64BD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91DD85" w14:textId="77777777" w:rsidR="00D25C16" w:rsidRDefault="00D25C16">
      <w:r>
        <w:separator/>
      </w:r>
    </w:p>
  </w:endnote>
  <w:endnote w:type="continuationSeparator" w:id="0">
    <w:p w14:paraId="021B948B" w14:textId="77777777" w:rsidR="00D25C16" w:rsidRDefault="00D25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538144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342199" w14:textId="237BD8D2" w:rsidR="00CE771D" w:rsidRDefault="00CE77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40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6C6CCB" w14:textId="77777777" w:rsidR="00CE771D" w:rsidRDefault="00CE77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C47938" w14:textId="77777777" w:rsidR="00D25C16" w:rsidRDefault="00D25C16">
      <w:r>
        <w:separator/>
      </w:r>
    </w:p>
  </w:footnote>
  <w:footnote w:type="continuationSeparator" w:id="0">
    <w:p w14:paraId="7BE9E684" w14:textId="77777777" w:rsidR="00D25C16" w:rsidRDefault="00D25C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AB668F"/>
    <w:multiLevelType w:val="hybridMultilevel"/>
    <w:tmpl w:val="844E2E02"/>
    <w:lvl w:ilvl="0" w:tplc="0409000F">
      <w:start w:val="1"/>
      <w:numFmt w:val="decimal"/>
      <w:lvlText w:val="%1."/>
      <w:lvlJc w:val="left"/>
      <w:pPr>
        <w:ind w:left="9149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3B1B32A9"/>
    <w:multiLevelType w:val="multilevel"/>
    <w:tmpl w:val="5060ED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06A5195"/>
    <w:multiLevelType w:val="multilevel"/>
    <w:tmpl w:val="265AD23A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3F37399"/>
    <w:multiLevelType w:val="multilevel"/>
    <w:tmpl w:val="E6841C5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68753DA"/>
    <w:multiLevelType w:val="multilevel"/>
    <w:tmpl w:val="4F76CAA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6DA3C45"/>
    <w:multiLevelType w:val="multilevel"/>
    <w:tmpl w:val="D7C06010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DDC7330"/>
    <w:multiLevelType w:val="multilevel"/>
    <w:tmpl w:val="789EC0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E992E5E"/>
    <w:multiLevelType w:val="multilevel"/>
    <w:tmpl w:val="1B6EB8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3"/>
  </w:num>
  <w:num w:numId="5">
    <w:abstractNumId w:val="5"/>
  </w:num>
  <w:num w:numId="6">
    <w:abstractNumId w:val="2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z5s5ew0zvd2zewvr5vae5ddfd2p5zpxevs&quot;&gt;ffffffaaaalllll    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121F96"/>
    <w:rsid w:val="00007385"/>
    <w:rsid w:val="00010937"/>
    <w:rsid w:val="00011875"/>
    <w:rsid w:val="00012F54"/>
    <w:rsid w:val="00041D26"/>
    <w:rsid w:val="00044ED3"/>
    <w:rsid w:val="0005522E"/>
    <w:rsid w:val="00066AE1"/>
    <w:rsid w:val="00086847"/>
    <w:rsid w:val="00096BB9"/>
    <w:rsid w:val="000A79A8"/>
    <w:rsid w:val="000B3E20"/>
    <w:rsid w:val="000C7FBD"/>
    <w:rsid w:val="001218F3"/>
    <w:rsid w:val="00121F96"/>
    <w:rsid w:val="00140F47"/>
    <w:rsid w:val="00144E3B"/>
    <w:rsid w:val="00155DF6"/>
    <w:rsid w:val="001572E5"/>
    <w:rsid w:val="0015737E"/>
    <w:rsid w:val="001658BB"/>
    <w:rsid w:val="00171474"/>
    <w:rsid w:val="00173943"/>
    <w:rsid w:val="00181640"/>
    <w:rsid w:val="00182CDE"/>
    <w:rsid w:val="00187350"/>
    <w:rsid w:val="001A1F67"/>
    <w:rsid w:val="001A5B3C"/>
    <w:rsid w:val="001B6236"/>
    <w:rsid w:val="001C2CE1"/>
    <w:rsid w:val="001C4A77"/>
    <w:rsid w:val="001E6102"/>
    <w:rsid w:val="001F0100"/>
    <w:rsid w:val="00223B37"/>
    <w:rsid w:val="0023460F"/>
    <w:rsid w:val="0023764E"/>
    <w:rsid w:val="00244590"/>
    <w:rsid w:val="00244639"/>
    <w:rsid w:val="00252041"/>
    <w:rsid w:val="00265EBF"/>
    <w:rsid w:val="00276076"/>
    <w:rsid w:val="00276361"/>
    <w:rsid w:val="00282920"/>
    <w:rsid w:val="00283EEC"/>
    <w:rsid w:val="00285FF2"/>
    <w:rsid w:val="00296FC3"/>
    <w:rsid w:val="00297DE9"/>
    <w:rsid w:val="002E1B0C"/>
    <w:rsid w:val="003138F3"/>
    <w:rsid w:val="003275BF"/>
    <w:rsid w:val="00345668"/>
    <w:rsid w:val="00345EBF"/>
    <w:rsid w:val="003478D1"/>
    <w:rsid w:val="00352BD7"/>
    <w:rsid w:val="003533FB"/>
    <w:rsid w:val="00354175"/>
    <w:rsid w:val="003557B6"/>
    <w:rsid w:val="00361571"/>
    <w:rsid w:val="00365239"/>
    <w:rsid w:val="003708D4"/>
    <w:rsid w:val="00391D7C"/>
    <w:rsid w:val="003953FE"/>
    <w:rsid w:val="003A475A"/>
    <w:rsid w:val="003D61BC"/>
    <w:rsid w:val="003D7E2B"/>
    <w:rsid w:val="003E0937"/>
    <w:rsid w:val="003E2691"/>
    <w:rsid w:val="004030B4"/>
    <w:rsid w:val="0041370A"/>
    <w:rsid w:val="004306EF"/>
    <w:rsid w:val="004539E2"/>
    <w:rsid w:val="00472F93"/>
    <w:rsid w:val="00473A90"/>
    <w:rsid w:val="00483F68"/>
    <w:rsid w:val="00486646"/>
    <w:rsid w:val="004D6E7B"/>
    <w:rsid w:val="00503596"/>
    <w:rsid w:val="00515596"/>
    <w:rsid w:val="005178F3"/>
    <w:rsid w:val="00524A9F"/>
    <w:rsid w:val="00531C3C"/>
    <w:rsid w:val="00545073"/>
    <w:rsid w:val="00555E51"/>
    <w:rsid w:val="005774CD"/>
    <w:rsid w:val="00587B06"/>
    <w:rsid w:val="00591957"/>
    <w:rsid w:val="005B7669"/>
    <w:rsid w:val="005C3558"/>
    <w:rsid w:val="005D1729"/>
    <w:rsid w:val="0060753F"/>
    <w:rsid w:val="00611D11"/>
    <w:rsid w:val="00615FE3"/>
    <w:rsid w:val="00640F89"/>
    <w:rsid w:val="00647201"/>
    <w:rsid w:val="00650CE7"/>
    <w:rsid w:val="00652458"/>
    <w:rsid w:val="006663A9"/>
    <w:rsid w:val="006A4F25"/>
    <w:rsid w:val="006C5304"/>
    <w:rsid w:val="006D700D"/>
    <w:rsid w:val="006E2A6E"/>
    <w:rsid w:val="006F1409"/>
    <w:rsid w:val="00712698"/>
    <w:rsid w:val="00743487"/>
    <w:rsid w:val="0074782A"/>
    <w:rsid w:val="007555ED"/>
    <w:rsid w:val="007871C2"/>
    <w:rsid w:val="007B0194"/>
    <w:rsid w:val="007B2C02"/>
    <w:rsid w:val="007C2C57"/>
    <w:rsid w:val="008106CC"/>
    <w:rsid w:val="00812F36"/>
    <w:rsid w:val="00834909"/>
    <w:rsid w:val="00841EFA"/>
    <w:rsid w:val="00852A09"/>
    <w:rsid w:val="00863E9E"/>
    <w:rsid w:val="00866B16"/>
    <w:rsid w:val="00874293"/>
    <w:rsid w:val="008822F4"/>
    <w:rsid w:val="00892D37"/>
    <w:rsid w:val="008A118B"/>
    <w:rsid w:val="008D2CE8"/>
    <w:rsid w:val="008E313E"/>
    <w:rsid w:val="00966220"/>
    <w:rsid w:val="0096650B"/>
    <w:rsid w:val="009709E9"/>
    <w:rsid w:val="00982555"/>
    <w:rsid w:val="009864E8"/>
    <w:rsid w:val="009A7F8D"/>
    <w:rsid w:val="009D56B1"/>
    <w:rsid w:val="009F2AE1"/>
    <w:rsid w:val="009F2D3E"/>
    <w:rsid w:val="00A0617F"/>
    <w:rsid w:val="00A10933"/>
    <w:rsid w:val="00A12CB2"/>
    <w:rsid w:val="00A20FB9"/>
    <w:rsid w:val="00A330E3"/>
    <w:rsid w:val="00A36754"/>
    <w:rsid w:val="00A57537"/>
    <w:rsid w:val="00A60159"/>
    <w:rsid w:val="00A66608"/>
    <w:rsid w:val="00A76C54"/>
    <w:rsid w:val="00A8669E"/>
    <w:rsid w:val="00A9129C"/>
    <w:rsid w:val="00A9349C"/>
    <w:rsid w:val="00AA7F79"/>
    <w:rsid w:val="00AC79BE"/>
    <w:rsid w:val="00AD0780"/>
    <w:rsid w:val="00AD435D"/>
    <w:rsid w:val="00AF38B3"/>
    <w:rsid w:val="00B0552B"/>
    <w:rsid w:val="00B20DBF"/>
    <w:rsid w:val="00B2433C"/>
    <w:rsid w:val="00B318AC"/>
    <w:rsid w:val="00B47BCB"/>
    <w:rsid w:val="00B51E91"/>
    <w:rsid w:val="00B54B81"/>
    <w:rsid w:val="00B6016A"/>
    <w:rsid w:val="00B72202"/>
    <w:rsid w:val="00B73372"/>
    <w:rsid w:val="00B826C5"/>
    <w:rsid w:val="00B90DC5"/>
    <w:rsid w:val="00BB66CC"/>
    <w:rsid w:val="00BC31F5"/>
    <w:rsid w:val="00BC3A74"/>
    <w:rsid w:val="00BD5D72"/>
    <w:rsid w:val="00BF5528"/>
    <w:rsid w:val="00C2315B"/>
    <w:rsid w:val="00C27CA7"/>
    <w:rsid w:val="00C51FB2"/>
    <w:rsid w:val="00C54957"/>
    <w:rsid w:val="00C613AF"/>
    <w:rsid w:val="00C864F6"/>
    <w:rsid w:val="00C908CD"/>
    <w:rsid w:val="00CB4D34"/>
    <w:rsid w:val="00CC40BF"/>
    <w:rsid w:val="00CD729F"/>
    <w:rsid w:val="00CE771D"/>
    <w:rsid w:val="00D047FE"/>
    <w:rsid w:val="00D2402B"/>
    <w:rsid w:val="00D2450C"/>
    <w:rsid w:val="00D25C16"/>
    <w:rsid w:val="00D40C39"/>
    <w:rsid w:val="00D5093B"/>
    <w:rsid w:val="00D64BD8"/>
    <w:rsid w:val="00D746D4"/>
    <w:rsid w:val="00D80237"/>
    <w:rsid w:val="00DC179A"/>
    <w:rsid w:val="00DD5C2D"/>
    <w:rsid w:val="00DE1825"/>
    <w:rsid w:val="00DE3214"/>
    <w:rsid w:val="00DF5B60"/>
    <w:rsid w:val="00E0548E"/>
    <w:rsid w:val="00E06861"/>
    <w:rsid w:val="00E247D4"/>
    <w:rsid w:val="00E25A3D"/>
    <w:rsid w:val="00E26614"/>
    <w:rsid w:val="00E373B0"/>
    <w:rsid w:val="00E3782A"/>
    <w:rsid w:val="00E54E5A"/>
    <w:rsid w:val="00E55F16"/>
    <w:rsid w:val="00E56380"/>
    <w:rsid w:val="00E6477E"/>
    <w:rsid w:val="00E64A47"/>
    <w:rsid w:val="00E71CEC"/>
    <w:rsid w:val="00E820A9"/>
    <w:rsid w:val="00E876B1"/>
    <w:rsid w:val="00E924D9"/>
    <w:rsid w:val="00EC29B0"/>
    <w:rsid w:val="00EC5C75"/>
    <w:rsid w:val="00ED7916"/>
    <w:rsid w:val="00EF1590"/>
    <w:rsid w:val="00EF60BC"/>
    <w:rsid w:val="00F25982"/>
    <w:rsid w:val="00F346EB"/>
    <w:rsid w:val="00F41A80"/>
    <w:rsid w:val="00F8557C"/>
    <w:rsid w:val="00F95757"/>
    <w:rsid w:val="00FA00B1"/>
    <w:rsid w:val="00FA7286"/>
    <w:rsid w:val="00FB4354"/>
    <w:rsid w:val="00FB4A8F"/>
    <w:rsid w:val="00FE40FC"/>
    <w:rsid w:val="00FF6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؛"/>
  <w14:docId w14:val="5AB3C3B9"/>
  <w15:chartTrackingRefBased/>
  <w15:docId w15:val="{5676D6E8-E682-4A9B-9E77-26ECAC0EB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F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F96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F96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21F96"/>
    <w:pPr>
      <w:spacing w:before="100" w:beforeAutospacing="1" w:after="100" w:afterAutospacing="1"/>
      <w:outlineLvl w:val="2"/>
    </w:pPr>
    <w:rPr>
      <w:b/>
      <w:bCs/>
      <w:sz w:val="27"/>
      <w:szCs w:val="27"/>
      <w:lang w:bidi="fa-I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F96"/>
    <w:pPr>
      <w:keepNext/>
      <w:spacing w:before="240" w:after="60"/>
      <w:outlineLvl w:val="3"/>
    </w:pPr>
    <w:rPr>
      <w:rFonts w:ascii="Calibri" w:hAnsi="Calibri" w:cs="Arial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F96"/>
    <w:pPr>
      <w:spacing w:before="240" w:after="60"/>
      <w:outlineLvl w:val="4"/>
    </w:pPr>
    <w:rPr>
      <w:rFonts w:ascii="Calibri" w:hAnsi="Calibri" w:cs="Arial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21F96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121F96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121F96"/>
    <w:rPr>
      <w:rFonts w:ascii="Times New Roman" w:eastAsia="Times New Roman" w:hAnsi="Times New Roman" w:cs="Times New Roman"/>
      <w:b/>
      <w:bCs/>
      <w:sz w:val="27"/>
      <w:szCs w:val="27"/>
      <w:lang w:bidi="fa-IR"/>
    </w:rPr>
  </w:style>
  <w:style w:type="character" w:customStyle="1" w:styleId="Heading4Char">
    <w:name w:val="Heading 4 Char"/>
    <w:link w:val="Heading4"/>
    <w:uiPriority w:val="9"/>
    <w:semiHidden/>
    <w:rsid w:val="00121F96"/>
    <w:rPr>
      <w:rFonts w:ascii="Calibri" w:eastAsia="Times New Roman" w:hAnsi="Calibri" w:cs="Arial"/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121F96"/>
    <w:rPr>
      <w:rFonts w:ascii="Calibri" w:eastAsia="Times New Roman" w:hAnsi="Calibri" w:cs="Arial"/>
      <w:b/>
      <w:bCs/>
      <w:i/>
      <w:iCs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121F96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121F96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21F96"/>
    <w:rPr>
      <w:noProof/>
    </w:rPr>
  </w:style>
  <w:style w:type="character" w:customStyle="1" w:styleId="EndNoteBibliographyChar">
    <w:name w:val="EndNote Bibliography Char"/>
    <w:link w:val="EndNoteBibliography"/>
    <w:rsid w:val="00121F96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uiPriority w:val="99"/>
    <w:unhideWhenUsed/>
    <w:rsid w:val="00121F96"/>
    <w:rPr>
      <w:color w:val="0563C1"/>
      <w:u w:val="single"/>
    </w:rPr>
  </w:style>
  <w:style w:type="character" w:customStyle="1" w:styleId="rynqvb">
    <w:name w:val="rynqvb"/>
    <w:basedOn w:val="DefaultParagraphFont"/>
    <w:rsid w:val="00121F96"/>
  </w:style>
  <w:style w:type="paragraph" w:styleId="Caption">
    <w:name w:val="caption"/>
    <w:basedOn w:val="Normal"/>
    <w:next w:val="Normal"/>
    <w:uiPriority w:val="35"/>
    <w:unhideWhenUsed/>
    <w:qFormat/>
    <w:rsid w:val="00121F96"/>
    <w:rPr>
      <w:i/>
      <w:iCs/>
      <w:color w:val="44546A"/>
      <w:sz w:val="18"/>
      <w:szCs w:val="18"/>
    </w:rPr>
  </w:style>
  <w:style w:type="character" w:customStyle="1" w:styleId="jlqj4b">
    <w:name w:val="jlqj4b"/>
    <w:basedOn w:val="DefaultParagraphFont"/>
    <w:rsid w:val="00121F96"/>
  </w:style>
  <w:style w:type="table" w:styleId="LightShading">
    <w:name w:val="Light Shading"/>
    <w:basedOn w:val="TableNormal"/>
    <w:uiPriority w:val="60"/>
    <w:rsid w:val="00121F9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bidi="fa-I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21F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21F96"/>
    <w:rPr>
      <w:rFonts w:ascii="Segoe UI" w:eastAsia="Times New Roman" w:hAnsi="Segoe UI" w:cs="Segoe UI"/>
      <w:sz w:val="18"/>
      <w:szCs w:val="18"/>
    </w:rPr>
  </w:style>
  <w:style w:type="character" w:customStyle="1" w:styleId="sw">
    <w:name w:val="sw"/>
    <w:rsid w:val="00121F96"/>
  </w:style>
  <w:style w:type="character" w:styleId="CommentReference">
    <w:name w:val="annotation reference"/>
    <w:uiPriority w:val="99"/>
    <w:semiHidden/>
    <w:unhideWhenUsed/>
    <w:qFormat/>
    <w:rsid w:val="00121F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F9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21F9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F9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21F9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21F96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121F96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121F96"/>
    <w:rPr>
      <w:vertAlign w:val="superscript"/>
    </w:rPr>
  </w:style>
  <w:style w:type="paragraph" w:customStyle="1" w:styleId="ds-markdown-paragraph">
    <w:name w:val="ds-markdown-paragraph"/>
    <w:basedOn w:val="Normal"/>
    <w:rsid w:val="00121F96"/>
    <w:pPr>
      <w:spacing w:before="100" w:beforeAutospacing="1" w:after="100" w:afterAutospacing="1"/>
    </w:pPr>
  </w:style>
  <w:style w:type="character" w:styleId="Strong">
    <w:name w:val="Strong"/>
    <w:uiPriority w:val="22"/>
    <w:qFormat/>
    <w:rsid w:val="00121F96"/>
    <w:rPr>
      <w:b/>
      <w:bCs/>
    </w:rPr>
  </w:style>
  <w:style w:type="character" w:styleId="Emphasis">
    <w:name w:val="Emphasis"/>
    <w:uiPriority w:val="20"/>
    <w:qFormat/>
    <w:rsid w:val="00121F96"/>
    <w:rPr>
      <w:i/>
      <w:iCs/>
    </w:rPr>
  </w:style>
  <w:style w:type="paragraph" w:customStyle="1" w:styleId="my-2">
    <w:name w:val="my-2"/>
    <w:basedOn w:val="Normal"/>
    <w:rsid w:val="00121F96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21F96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121F96"/>
    <w:pPr>
      <w:spacing w:after="0" w:line="240" w:lineRule="auto"/>
    </w:pPr>
    <w:rPr>
      <w:rFonts w:ascii="Calibri" w:eastAsia="Times New Roman" w:hAnsi="Calibri" w:cs="Ari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ion">
    <w:name w:val="Revision"/>
    <w:hidden/>
    <w:uiPriority w:val="99"/>
    <w:semiHidden/>
    <w:rsid w:val="00121F96"/>
    <w:pPr>
      <w:spacing w:after="0" w:line="240" w:lineRule="auto"/>
    </w:pPr>
    <w:rPr>
      <w:rFonts w:ascii="Calibri" w:eastAsia="Times New Roman" w:hAnsi="Calibri" w:cs="Arial"/>
    </w:rPr>
  </w:style>
  <w:style w:type="paragraph" w:styleId="NormalWeb">
    <w:name w:val="Normal (Web)"/>
    <w:basedOn w:val="Normal"/>
    <w:uiPriority w:val="99"/>
    <w:semiHidden/>
    <w:unhideWhenUsed/>
    <w:rsid w:val="00121F9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349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490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349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4909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34909"/>
  </w:style>
  <w:style w:type="character" w:styleId="PlaceholderText">
    <w:name w:val="Placeholder Text"/>
    <w:basedOn w:val="DefaultParagraphFont"/>
    <w:uiPriority w:val="99"/>
    <w:semiHidden/>
    <w:rsid w:val="00285FF2"/>
    <w:rPr>
      <w:color w:val="808080"/>
    </w:rPr>
  </w:style>
  <w:style w:type="paragraph" w:styleId="ListParagraph">
    <w:name w:val="List Paragraph"/>
    <w:basedOn w:val="Normal"/>
    <w:uiPriority w:val="34"/>
    <w:qFormat/>
    <w:rsid w:val="00A76C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0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74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2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1BEAA-DFD0-41EA-ACF3-95B7F0174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48</Words>
  <Characters>711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dmin</cp:lastModifiedBy>
  <cp:revision>2</cp:revision>
  <dcterms:created xsi:type="dcterms:W3CDTF">2025-11-12T08:12:00Z</dcterms:created>
  <dcterms:modified xsi:type="dcterms:W3CDTF">2025-11-12T08:12:00Z</dcterms:modified>
</cp:coreProperties>
</file>